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3246B" w14:textId="77777777" w:rsidR="001E7F36" w:rsidRDefault="00302E9B">
      <w:pPr>
        <w:pStyle w:val="Heading1"/>
      </w:pPr>
      <w:bookmarkStart w:id="0" w:name="reporting-checklist-for-protocol-of-a-cl"/>
      <w:bookmarkEnd w:id="0"/>
      <w:r>
        <w:t>Reporting checklist for protocol of a clinical trial.</w:t>
      </w:r>
    </w:p>
    <w:p w14:paraId="1098E2C8" w14:textId="77777777" w:rsidR="001E7F36" w:rsidRDefault="00302E9B">
      <w:r>
        <w:t>Based on the SPIRIT guidelines.</w:t>
      </w:r>
    </w:p>
    <w:p w14:paraId="5440D830" w14:textId="77777777" w:rsidR="001E7F36" w:rsidRDefault="00302E9B">
      <w:pPr>
        <w:pStyle w:val="Heading2"/>
      </w:pPr>
      <w:bookmarkStart w:id="1" w:name="instructions-to-authors"/>
      <w:bookmarkEnd w:id="1"/>
      <w:r>
        <w:t>Instructions to authors</w:t>
      </w:r>
    </w:p>
    <w:p w14:paraId="56B298DB" w14:textId="77777777" w:rsidR="001E7F36" w:rsidRDefault="00302E9B">
      <w:r>
        <w:t>Complete this checklist by entering the page numbers from your manuscript where readers will find each of the items listed below.</w:t>
      </w:r>
    </w:p>
    <w:p w14:paraId="1C9EE739" w14:textId="77777777" w:rsidR="001E7F36" w:rsidRDefault="00302E9B">
      <w:r>
        <w:t>Your article may not currently address all the items on the checklist. Please modify your text to include the missing information. If you are certain that an item does not apply, please write "n/a" and provide a short explanation.</w:t>
      </w:r>
    </w:p>
    <w:p w14:paraId="17192B22" w14:textId="77777777" w:rsidR="001E7F36" w:rsidRDefault="00302E9B">
      <w:r>
        <w:t>Upload your completed checklist as an extra file when you submit to a journal.</w:t>
      </w:r>
    </w:p>
    <w:p w14:paraId="3B987E62" w14:textId="77777777" w:rsidR="001E7F36" w:rsidRDefault="00302E9B">
      <w:r>
        <w:t xml:space="preserve">In your methods section, say that you used the </w:t>
      </w:r>
      <w:proofErr w:type="spellStart"/>
      <w:r>
        <w:t>SPIRITreporting</w:t>
      </w:r>
      <w:proofErr w:type="spellEnd"/>
      <w:r>
        <w:t xml:space="preserve"> guidelines, and cite them as:</w:t>
      </w:r>
    </w:p>
    <w:p w14:paraId="643556EE" w14:textId="77777777" w:rsidR="001E7F36" w:rsidRDefault="00302E9B">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555"/>
        <w:gridCol w:w="750"/>
        <w:gridCol w:w="5972"/>
        <w:gridCol w:w="1523"/>
      </w:tblGrid>
      <w:tr w:rsidR="001E7F36" w14:paraId="2F16E907" w14:textId="77777777">
        <w:tc>
          <w:tcPr>
            <w:tcW w:w="0" w:type="auto"/>
            <w:tcBorders>
              <w:bottom w:val="single" w:sz="0" w:space="0" w:color="auto"/>
            </w:tcBorders>
            <w:vAlign w:val="bottom"/>
          </w:tcPr>
          <w:p w14:paraId="6D54E6CA" w14:textId="77777777" w:rsidR="001E7F36" w:rsidRDefault="001E7F36"/>
        </w:tc>
        <w:tc>
          <w:tcPr>
            <w:tcW w:w="0" w:type="auto"/>
            <w:tcBorders>
              <w:bottom w:val="single" w:sz="0" w:space="0" w:color="auto"/>
            </w:tcBorders>
            <w:vAlign w:val="bottom"/>
          </w:tcPr>
          <w:p w14:paraId="6D26B6A9" w14:textId="77777777" w:rsidR="001E7F36" w:rsidRDefault="001E7F36"/>
        </w:tc>
        <w:tc>
          <w:tcPr>
            <w:tcW w:w="0" w:type="auto"/>
            <w:tcBorders>
              <w:bottom w:val="single" w:sz="0" w:space="0" w:color="auto"/>
            </w:tcBorders>
            <w:vAlign w:val="bottom"/>
          </w:tcPr>
          <w:p w14:paraId="013A652A" w14:textId="77777777" w:rsidR="001E7F36" w:rsidRDefault="00302E9B">
            <w:r>
              <w:t>Reporting Item</w:t>
            </w:r>
          </w:p>
        </w:tc>
        <w:tc>
          <w:tcPr>
            <w:tcW w:w="0" w:type="auto"/>
            <w:tcBorders>
              <w:bottom w:val="single" w:sz="0" w:space="0" w:color="auto"/>
            </w:tcBorders>
            <w:vAlign w:val="bottom"/>
          </w:tcPr>
          <w:p w14:paraId="3847A1CC" w14:textId="77777777" w:rsidR="001E7F36" w:rsidRDefault="00302E9B">
            <w:pPr>
              <w:jc w:val="right"/>
            </w:pPr>
            <w:r>
              <w:t>Page Number</w:t>
            </w:r>
          </w:p>
        </w:tc>
      </w:tr>
      <w:tr w:rsidR="001E7F36" w14:paraId="0F550C69" w14:textId="77777777">
        <w:tc>
          <w:tcPr>
            <w:tcW w:w="0" w:type="auto"/>
          </w:tcPr>
          <w:p w14:paraId="1CF66F49" w14:textId="77777777" w:rsidR="001E7F36" w:rsidRDefault="00302E9B">
            <w:r>
              <w:rPr>
                <w:b/>
              </w:rPr>
              <w:t>Administrative information</w:t>
            </w:r>
          </w:p>
        </w:tc>
        <w:tc>
          <w:tcPr>
            <w:tcW w:w="0" w:type="auto"/>
          </w:tcPr>
          <w:p w14:paraId="351810C6" w14:textId="77777777" w:rsidR="001E7F36" w:rsidRDefault="001E7F36"/>
        </w:tc>
        <w:tc>
          <w:tcPr>
            <w:tcW w:w="0" w:type="auto"/>
          </w:tcPr>
          <w:p w14:paraId="774839D1" w14:textId="77777777" w:rsidR="001E7F36" w:rsidRDefault="001E7F36"/>
        </w:tc>
        <w:tc>
          <w:tcPr>
            <w:tcW w:w="0" w:type="auto"/>
          </w:tcPr>
          <w:p w14:paraId="28DF087B" w14:textId="77777777" w:rsidR="001E7F36" w:rsidRDefault="001E7F36"/>
        </w:tc>
      </w:tr>
      <w:tr w:rsidR="001E7F36" w14:paraId="4F6C0FE5" w14:textId="77777777">
        <w:tc>
          <w:tcPr>
            <w:tcW w:w="0" w:type="auto"/>
          </w:tcPr>
          <w:p w14:paraId="4CC9D4B0" w14:textId="77777777" w:rsidR="001E7F36" w:rsidRDefault="00302E9B">
            <w:r>
              <w:t>Title</w:t>
            </w:r>
          </w:p>
        </w:tc>
        <w:tc>
          <w:tcPr>
            <w:tcW w:w="0" w:type="auto"/>
          </w:tcPr>
          <w:p w14:paraId="75F134C8" w14:textId="77777777" w:rsidR="001E7F36" w:rsidRDefault="00F66D04">
            <w:hyperlink r:id="rId7" w:anchor="1">
              <w:r w:rsidR="00302E9B">
                <w:rPr>
                  <w:rStyle w:val="Hyperlink"/>
                </w:rPr>
                <w:t>#1</w:t>
              </w:r>
            </w:hyperlink>
          </w:p>
        </w:tc>
        <w:tc>
          <w:tcPr>
            <w:tcW w:w="0" w:type="auto"/>
          </w:tcPr>
          <w:p w14:paraId="4182DC7C" w14:textId="77777777" w:rsidR="001E7F36" w:rsidRDefault="00302E9B">
            <w:r>
              <w:t>Descriptive title identifying the study design, population, interventions, and, if applicable, trial acronym</w:t>
            </w:r>
          </w:p>
        </w:tc>
        <w:tc>
          <w:tcPr>
            <w:tcW w:w="0" w:type="auto"/>
          </w:tcPr>
          <w:p w14:paraId="54515664" w14:textId="77777777" w:rsidR="001E7F36" w:rsidRDefault="00302E9B">
            <w:pPr>
              <w:jc w:val="right"/>
            </w:pPr>
            <w:r>
              <w:t>1</w:t>
            </w:r>
          </w:p>
        </w:tc>
      </w:tr>
      <w:tr w:rsidR="001E7F36" w14:paraId="44AF4F25" w14:textId="77777777">
        <w:tc>
          <w:tcPr>
            <w:tcW w:w="0" w:type="auto"/>
          </w:tcPr>
          <w:p w14:paraId="7FAAAEA9" w14:textId="77777777" w:rsidR="001E7F36" w:rsidRDefault="00302E9B">
            <w:r>
              <w:t>Trial registration</w:t>
            </w:r>
          </w:p>
        </w:tc>
        <w:tc>
          <w:tcPr>
            <w:tcW w:w="0" w:type="auto"/>
          </w:tcPr>
          <w:p w14:paraId="51FB8DDE" w14:textId="77777777" w:rsidR="001E7F36" w:rsidRDefault="00F66D04">
            <w:hyperlink r:id="rId8" w:anchor="2a">
              <w:r w:rsidR="00302E9B">
                <w:rPr>
                  <w:rStyle w:val="Hyperlink"/>
                </w:rPr>
                <w:t>#2a</w:t>
              </w:r>
            </w:hyperlink>
          </w:p>
        </w:tc>
        <w:tc>
          <w:tcPr>
            <w:tcW w:w="0" w:type="auto"/>
          </w:tcPr>
          <w:p w14:paraId="3A7E5CE2" w14:textId="77777777" w:rsidR="001E7F36" w:rsidRDefault="00302E9B">
            <w:r>
              <w:t>Trial identifier and registry name. If not yet registered, name of intended registry</w:t>
            </w:r>
          </w:p>
        </w:tc>
        <w:tc>
          <w:tcPr>
            <w:tcW w:w="0" w:type="auto"/>
          </w:tcPr>
          <w:p w14:paraId="1CBE1EC6" w14:textId="77777777" w:rsidR="001E7F36" w:rsidRDefault="00302E9B">
            <w:pPr>
              <w:jc w:val="right"/>
            </w:pPr>
            <w:r>
              <w:t>2, 3</w:t>
            </w:r>
          </w:p>
        </w:tc>
      </w:tr>
      <w:tr w:rsidR="001E7F36" w14:paraId="033B4FDE" w14:textId="77777777">
        <w:tc>
          <w:tcPr>
            <w:tcW w:w="0" w:type="auto"/>
          </w:tcPr>
          <w:p w14:paraId="147C27A5" w14:textId="77777777" w:rsidR="001E7F36" w:rsidRDefault="00302E9B">
            <w:r>
              <w:t>Trial registration: data set</w:t>
            </w:r>
          </w:p>
        </w:tc>
        <w:tc>
          <w:tcPr>
            <w:tcW w:w="0" w:type="auto"/>
          </w:tcPr>
          <w:p w14:paraId="7A099950" w14:textId="77777777" w:rsidR="001E7F36" w:rsidRDefault="00F66D04">
            <w:hyperlink r:id="rId9" w:anchor="2b">
              <w:r w:rsidR="00302E9B">
                <w:rPr>
                  <w:rStyle w:val="Hyperlink"/>
                </w:rPr>
                <w:t>#2b</w:t>
              </w:r>
            </w:hyperlink>
          </w:p>
        </w:tc>
        <w:tc>
          <w:tcPr>
            <w:tcW w:w="0" w:type="auto"/>
          </w:tcPr>
          <w:p w14:paraId="5D4B90FD" w14:textId="77777777" w:rsidR="001E7F36" w:rsidRDefault="00302E9B">
            <w:r>
              <w:t>All items from the World Health Organization Trial Registration Data Set</w:t>
            </w:r>
          </w:p>
        </w:tc>
        <w:tc>
          <w:tcPr>
            <w:tcW w:w="0" w:type="auto"/>
          </w:tcPr>
          <w:p w14:paraId="37062EB9" w14:textId="77777777" w:rsidR="001E7F36" w:rsidRDefault="00302E9B">
            <w:pPr>
              <w:jc w:val="right"/>
            </w:pPr>
            <w:r>
              <w:t>2, 3</w:t>
            </w:r>
          </w:p>
        </w:tc>
      </w:tr>
      <w:tr w:rsidR="001E7F36" w14:paraId="11D62A09" w14:textId="77777777">
        <w:tc>
          <w:tcPr>
            <w:tcW w:w="0" w:type="auto"/>
          </w:tcPr>
          <w:p w14:paraId="1573B744" w14:textId="77777777" w:rsidR="001E7F36" w:rsidRDefault="00302E9B">
            <w:r>
              <w:t>Protocol version</w:t>
            </w:r>
          </w:p>
        </w:tc>
        <w:tc>
          <w:tcPr>
            <w:tcW w:w="0" w:type="auto"/>
          </w:tcPr>
          <w:p w14:paraId="134A675A" w14:textId="77777777" w:rsidR="001E7F36" w:rsidRDefault="00F66D04">
            <w:hyperlink r:id="rId10" w:anchor="3">
              <w:r w:rsidR="00302E9B">
                <w:rPr>
                  <w:rStyle w:val="Hyperlink"/>
                </w:rPr>
                <w:t>#3</w:t>
              </w:r>
            </w:hyperlink>
          </w:p>
        </w:tc>
        <w:tc>
          <w:tcPr>
            <w:tcW w:w="0" w:type="auto"/>
          </w:tcPr>
          <w:p w14:paraId="286BA24A" w14:textId="77777777" w:rsidR="001E7F36" w:rsidRDefault="00302E9B">
            <w:r>
              <w:t>Date and version identifier</w:t>
            </w:r>
          </w:p>
        </w:tc>
        <w:tc>
          <w:tcPr>
            <w:tcW w:w="0" w:type="auto"/>
          </w:tcPr>
          <w:p w14:paraId="443DCC5F" w14:textId="77777777" w:rsidR="001E7F36" w:rsidRDefault="00302E9B">
            <w:pPr>
              <w:jc w:val="right"/>
            </w:pPr>
            <w:r>
              <w:t>3</w:t>
            </w:r>
          </w:p>
        </w:tc>
      </w:tr>
      <w:tr w:rsidR="001E7F36" w14:paraId="5C7A8794" w14:textId="77777777">
        <w:tc>
          <w:tcPr>
            <w:tcW w:w="0" w:type="auto"/>
          </w:tcPr>
          <w:p w14:paraId="601766B8" w14:textId="77777777" w:rsidR="001E7F36" w:rsidRDefault="00302E9B">
            <w:r>
              <w:t>Funding</w:t>
            </w:r>
          </w:p>
        </w:tc>
        <w:tc>
          <w:tcPr>
            <w:tcW w:w="0" w:type="auto"/>
          </w:tcPr>
          <w:p w14:paraId="7CCC9DAC" w14:textId="77777777" w:rsidR="001E7F36" w:rsidRDefault="00F66D04">
            <w:hyperlink r:id="rId11" w:anchor="4">
              <w:r w:rsidR="00302E9B">
                <w:rPr>
                  <w:rStyle w:val="Hyperlink"/>
                </w:rPr>
                <w:t>#4</w:t>
              </w:r>
            </w:hyperlink>
          </w:p>
        </w:tc>
        <w:tc>
          <w:tcPr>
            <w:tcW w:w="0" w:type="auto"/>
          </w:tcPr>
          <w:p w14:paraId="50C9C0DA" w14:textId="77777777" w:rsidR="001E7F36" w:rsidRDefault="00302E9B">
            <w:r>
              <w:t>Sources and types of financial, material, and other support</w:t>
            </w:r>
          </w:p>
        </w:tc>
        <w:tc>
          <w:tcPr>
            <w:tcW w:w="0" w:type="auto"/>
          </w:tcPr>
          <w:p w14:paraId="66F83E4A" w14:textId="1B7FE95B" w:rsidR="001E7F36" w:rsidRDefault="00302E9B">
            <w:pPr>
              <w:jc w:val="right"/>
            </w:pPr>
            <w:r>
              <w:t>3</w:t>
            </w:r>
            <w:r w:rsidR="00FD179D">
              <w:t>, 1</w:t>
            </w:r>
            <w:r w:rsidR="00015D68">
              <w:t>7</w:t>
            </w:r>
          </w:p>
        </w:tc>
      </w:tr>
      <w:tr w:rsidR="001E7F36" w14:paraId="368D6818" w14:textId="77777777">
        <w:tc>
          <w:tcPr>
            <w:tcW w:w="0" w:type="auto"/>
          </w:tcPr>
          <w:p w14:paraId="63B02BC7" w14:textId="77777777" w:rsidR="001E7F36" w:rsidRDefault="00302E9B">
            <w:r>
              <w:lastRenderedPageBreak/>
              <w:t xml:space="preserve">Roles and responsibilities: </w:t>
            </w:r>
            <w:proofErr w:type="spellStart"/>
            <w:r>
              <w:t>contributorship</w:t>
            </w:r>
            <w:proofErr w:type="spellEnd"/>
          </w:p>
        </w:tc>
        <w:tc>
          <w:tcPr>
            <w:tcW w:w="0" w:type="auto"/>
          </w:tcPr>
          <w:p w14:paraId="788C6A86" w14:textId="77777777" w:rsidR="001E7F36" w:rsidRDefault="00F66D04">
            <w:hyperlink r:id="rId12" w:anchor="5a">
              <w:r w:rsidR="00302E9B">
                <w:rPr>
                  <w:rStyle w:val="Hyperlink"/>
                </w:rPr>
                <w:t>#5a</w:t>
              </w:r>
            </w:hyperlink>
          </w:p>
        </w:tc>
        <w:tc>
          <w:tcPr>
            <w:tcW w:w="0" w:type="auto"/>
          </w:tcPr>
          <w:p w14:paraId="3DDF92D6" w14:textId="77777777" w:rsidR="001E7F36" w:rsidRDefault="00302E9B">
            <w:r>
              <w:t>Names, affiliations, and roles of protocol contributors</w:t>
            </w:r>
          </w:p>
        </w:tc>
        <w:tc>
          <w:tcPr>
            <w:tcW w:w="0" w:type="auto"/>
          </w:tcPr>
          <w:p w14:paraId="4510F4D5" w14:textId="6183CB4E" w:rsidR="001E7F36" w:rsidRDefault="00302E9B">
            <w:pPr>
              <w:jc w:val="right"/>
            </w:pPr>
            <w:r>
              <w:t>1</w:t>
            </w:r>
            <w:r w:rsidR="00FD179D">
              <w:t>, 3, 17</w:t>
            </w:r>
          </w:p>
        </w:tc>
      </w:tr>
      <w:tr w:rsidR="001E7F36" w14:paraId="359D9241" w14:textId="77777777">
        <w:tc>
          <w:tcPr>
            <w:tcW w:w="0" w:type="auto"/>
          </w:tcPr>
          <w:p w14:paraId="69DF3CF4" w14:textId="77777777" w:rsidR="001E7F36" w:rsidRDefault="00302E9B">
            <w:r>
              <w:t>Roles and responsibilities: sponsor contact information</w:t>
            </w:r>
          </w:p>
        </w:tc>
        <w:tc>
          <w:tcPr>
            <w:tcW w:w="0" w:type="auto"/>
          </w:tcPr>
          <w:p w14:paraId="34324D7C" w14:textId="77777777" w:rsidR="001E7F36" w:rsidRDefault="00F66D04">
            <w:hyperlink r:id="rId13" w:anchor="5b">
              <w:r w:rsidR="00302E9B">
                <w:rPr>
                  <w:rStyle w:val="Hyperlink"/>
                </w:rPr>
                <w:t>#5b</w:t>
              </w:r>
            </w:hyperlink>
          </w:p>
        </w:tc>
        <w:tc>
          <w:tcPr>
            <w:tcW w:w="0" w:type="auto"/>
          </w:tcPr>
          <w:p w14:paraId="08D356A8" w14:textId="77777777" w:rsidR="001E7F36" w:rsidRDefault="00302E9B">
            <w:r>
              <w:t>Name and contact information for the trial sponsor</w:t>
            </w:r>
          </w:p>
        </w:tc>
        <w:tc>
          <w:tcPr>
            <w:tcW w:w="0" w:type="auto"/>
          </w:tcPr>
          <w:p w14:paraId="2EB01EE2" w14:textId="77777777" w:rsidR="001E7F36" w:rsidRDefault="00302E9B">
            <w:pPr>
              <w:jc w:val="right"/>
            </w:pPr>
            <w:r>
              <w:t>3</w:t>
            </w:r>
          </w:p>
        </w:tc>
      </w:tr>
      <w:tr w:rsidR="001E7F36" w14:paraId="1B07CD9B" w14:textId="77777777">
        <w:tc>
          <w:tcPr>
            <w:tcW w:w="0" w:type="auto"/>
          </w:tcPr>
          <w:p w14:paraId="79008C65" w14:textId="77777777" w:rsidR="001E7F36" w:rsidRDefault="00302E9B">
            <w:r>
              <w:t>Roles and responsibilities: sponsor and funder</w:t>
            </w:r>
          </w:p>
        </w:tc>
        <w:tc>
          <w:tcPr>
            <w:tcW w:w="0" w:type="auto"/>
          </w:tcPr>
          <w:p w14:paraId="2516F528" w14:textId="77777777" w:rsidR="001E7F36" w:rsidRDefault="00F66D04">
            <w:hyperlink r:id="rId14" w:anchor="5c">
              <w:r w:rsidR="00302E9B">
                <w:rPr>
                  <w:rStyle w:val="Hyperlink"/>
                </w:rPr>
                <w:t>#5c</w:t>
              </w:r>
            </w:hyperlink>
          </w:p>
        </w:tc>
        <w:tc>
          <w:tcPr>
            <w:tcW w:w="0" w:type="auto"/>
          </w:tcPr>
          <w:p w14:paraId="7CC7B9BF" w14:textId="77777777" w:rsidR="001E7F36" w:rsidRDefault="00302E9B">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52DD9C3" w14:textId="77777777" w:rsidR="001E7F36" w:rsidRDefault="00302E9B">
            <w:pPr>
              <w:jc w:val="right"/>
            </w:pPr>
            <w:r>
              <w:t>3</w:t>
            </w:r>
          </w:p>
        </w:tc>
      </w:tr>
      <w:tr w:rsidR="001E7F36" w14:paraId="6D1245A6" w14:textId="77777777">
        <w:tc>
          <w:tcPr>
            <w:tcW w:w="0" w:type="auto"/>
          </w:tcPr>
          <w:p w14:paraId="15677CE4" w14:textId="77777777" w:rsidR="001E7F36" w:rsidRDefault="00302E9B">
            <w:r>
              <w:t>Roles and responsibilities: committees</w:t>
            </w:r>
          </w:p>
        </w:tc>
        <w:tc>
          <w:tcPr>
            <w:tcW w:w="0" w:type="auto"/>
          </w:tcPr>
          <w:p w14:paraId="3E2EF88A" w14:textId="77777777" w:rsidR="001E7F36" w:rsidRDefault="00F66D04">
            <w:hyperlink r:id="rId15" w:anchor="5d">
              <w:r w:rsidR="00302E9B">
                <w:rPr>
                  <w:rStyle w:val="Hyperlink"/>
                </w:rPr>
                <w:t>#5d</w:t>
              </w:r>
            </w:hyperlink>
          </w:p>
        </w:tc>
        <w:tc>
          <w:tcPr>
            <w:tcW w:w="0" w:type="auto"/>
          </w:tcPr>
          <w:p w14:paraId="2B01AB70" w14:textId="77777777" w:rsidR="001E7F36" w:rsidRDefault="00302E9B">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7A1AB157" w14:textId="039821FA" w:rsidR="001E7F36" w:rsidRDefault="00302E9B">
            <w:pPr>
              <w:jc w:val="right"/>
            </w:pPr>
            <w:r>
              <w:t>1</w:t>
            </w:r>
            <w:r w:rsidR="00C10DC8">
              <w:t>5</w:t>
            </w:r>
          </w:p>
        </w:tc>
      </w:tr>
      <w:tr w:rsidR="001E7F36" w14:paraId="1A22E60D" w14:textId="77777777">
        <w:tc>
          <w:tcPr>
            <w:tcW w:w="0" w:type="auto"/>
          </w:tcPr>
          <w:p w14:paraId="7106D2A2" w14:textId="77777777" w:rsidR="001E7F36" w:rsidRDefault="00302E9B">
            <w:r>
              <w:rPr>
                <w:b/>
              </w:rPr>
              <w:t>Introduction</w:t>
            </w:r>
          </w:p>
        </w:tc>
        <w:tc>
          <w:tcPr>
            <w:tcW w:w="0" w:type="auto"/>
          </w:tcPr>
          <w:p w14:paraId="2DCB8F42" w14:textId="77777777" w:rsidR="001E7F36" w:rsidRDefault="001E7F36"/>
        </w:tc>
        <w:tc>
          <w:tcPr>
            <w:tcW w:w="0" w:type="auto"/>
          </w:tcPr>
          <w:p w14:paraId="75439AEF" w14:textId="77777777" w:rsidR="001E7F36" w:rsidRDefault="001E7F36"/>
        </w:tc>
        <w:tc>
          <w:tcPr>
            <w:tcW w:w="0" w:type="auto"/>
          </w:tcPr>
          <w:p w14:paraId="3D9BB95C" w14:textId="77777777" w:rsidR="001E7F36" w:rsidRDefault="001E7F36"/>
        </w:tc>
      </w:tr>
      <w:tr w:rsidR="001E7F36" w14:paraId="30798148" w14:textId="77777777">
        <w:tc>
          <w:tcPr>
            <w:tcW w:w="0" w:type="auto"/>
          </w:tcPr>
          <w:p w14:paraId="47E03C37" w14:textId="77777777" w:rsidR="001E7F36" w:rsidRDefault="00302E9B">
            <w:r>
              <w:t>Background and rationale</w:t>
            </w:r>
          </w:p>
        </w:tc>
        <w:tc>
          <w:tcPr>
            <w:tcW w:w="0" w:type="auto"/>
          </w:tcPr>
          <w:p w14:paraId="0072EC5E" w14:textId="77777777" w:rsidR="001E7F36" w:rsidRDefault="00F66D04">
            <w:hyperlink r:id="rId16" w:anchor="6a">
              <w:r w:rsidR="00302E9B">
                <w:rPr>
                  <w:rStyle w:val="Hyperlink"/>
                </w:rPr>
                <w:t>#6a</w:t>
              </w:r>
            </w:hyperlink>
          </w:p>
        </w:tc>
        <w:tc>
          <w:tcPr>
            <w:tcW w:w="0" w:type="auto"/>
          </w:tcPr>
          <w:p w14:paraId="53E27238" w14:textId="77777777" w:rsidR="001E7F36" w:rsidRDefault="00302E9B">
            <w:r>
              <w:t>Description of research question and justification for undertaking the trial, including summary of relevant studies (published and unpublished) examining benefits and harms for each intervention</w:t>
            </w:r>
          </w:p>
        </w:tc>
        <w:tc>
          <w:tcPr>
            <w:tcW w:w="0" w:type="auto"/>
          </w:tcPr>
          <w:p w14:paraId="31449E4B" w14:textId="77777777" w:rsidR="001E7F36" w:rsidRDefault="00302E9B">
            <w:pPr>
              <w:jc w:val="right"/>
            </w:pPr>
            <w:r>
              <w:t>4, 5</w:t>
            </w:r>
          </w:p>
        </w:tc>
      </w:tr>
      <w:tr w:rsidR="001E7F36" w14:paraId="67038D21" w14:textId="77777777">
        <w:tc>
          <w:tcPr>
            <w:tcW w:w="0" w:type="auto"/>
          </w:tcPr>
          <w:p w14:paraId="40617F6C" w14:textId="77777777" w:rsidR="001E7F36" w:rsidRDefault="00302E9B">
            <w:r>
              <w:t>Background and rationale: choice of comparators</w:t>
            </w:r>
          </w:p>
        </w:tc>
        <w:tc>
          <w:tcPr>
            <w:tcW w:w="0" w:type="auto"/>
          </w:tcPr>
          <w:p w14:paraId="77622B05" w14:textId="77777777" w:rsidR="001E7F36" w:rsidRDefault="00F66D04">
            <w:hyperlink r:id="rId17" w:anchor="6b">
              <w:r w:rsidR="00302E9B">
                <w:rPr>
                  <w:rStyle w:val="Hyperlink"/>
                </w:rPr>
                <w:t>#6b</w:t>
              </w:r>
            </w:hyperlink>
          </w:p>
        </w:tc>
        <w:tc>
          <w:tcPr>
            <w:tcW w:w="0" w:type="auto"/>
          </w:tcPr>
          <w:p w14:paraId="0C196863" w14:textId="77777777" w:rsidR="001E7F36" w:rsidRDefault="00302E9B">
            <w:r>
              <w:t>Explanation for choice of comparators</w:t>
            </w:r>
          </w:p>
        </w:tc>
        <w:tc>
          <w:tcPr>
            <w:tcW w:w="0" w:type="auto"/>
          </w:tcPr>
          <w:p w14:paraId="45C66453" w14:textId="6DA4690C" w:rsidR="001E7F36" w:rsidRDefault="00FD179D">
            <w:pPr>
              <w:jc w:val="right"/>
            </w:pPr>
            <w:r>
              <w:t>9</w:t>
            </w:r>
          </w:p>
        </w:tc>
      </w:tr>
      <w:tr w:rsidR="001E7F36" w14:paraId="227EF335" w14:textId="77777777">
        <w:tc>
          <w:tcPr>
            <w:tcW w:w="0" w:type="auto"/>
          </w:tcPr>
          <w:p w14:paraId="0E4A280C" w14:textId="77777777" w:rsidR="001E7F36" w:rsidRDefault="00302E9B">
            <w:r>
              <w:t>Objectives</w:t>
            </w:r>
          </w:p>
        </w:tc>
        <w:tc>
          <w:tcPr>
            <w:tcW w:w="0" w:type="auto"/>
          </w:tcPr>
          <w:p w14:paraId="4DEF0DE7" w14:textId="77777777" w:rsidR="001E7F36" w:rsidRDefault="00F66D04">
            <w:hyperlink r:id="rId18" w:anchor="7">
              <w:r w:rsidR="00302E9B">
                <w:rPr>
                  <w:rStyle w:val="Hyperlink"/>
                </w:rPr>
                <w:t>#7</w:t>
              </w:r>
            </w:hyperlink>
          </w:p>
        </w:tc>
        <w:tc>
          <w:tcPr>
            <w:tcW w:w="0" w:type="auto"/>
          </w:tcPr>
          <w:p w14:paraId="66F543F0" w14:textId="77777777" w:rsidR="001E7F36" w:rsidRDefault="00302E9B">
            <w:r>
              <w:t>Specific objectives or hypotheses</w:t>
            </w:r>
          </w:p>
        </w:tc>
        <w:tc>
          <w:tcPr>
            <w:tcW w:w="0" w:type="auto"/>
          </w:tcPr>
          <w:p w14:paraId="6A3C330A" w14:textId="77777777" w:rsidR="001E7F36" w:rsidRDefault="00302E9B">
            <w:pPr>
              <w:jc w:val="right"/>
            </w:pPr>
            <w:r>
              <w:t>5</w:t>
            </w:r>
          </w:p>
        </w:tc>
      </w:tr>
      <w:tr w:rsidR="001E7F36" w14:paraId="670C6186" w14:textId="77777777">
        <w:tc>
          <w:tcPr>
            <w:tcW w:w="0" w:type="auto"/>
          </w:tcPr>
          <w:p w14:paraId="7B44F34B" w14:textId="77777777" w:rsidR="001E7F36" w:rsidRDefault="00302E9B">
            <w:r>
              <w:t>Trial design</w:t>
            </w:r>
          </w:p>
        </w:tc>
        <w:tc>
          <w:tcPr>
            <w:tcW w:w="0" w:type="auto"/>
          </w:tcPr>
          <w:p w14:paraId="1F36898C" w14:textId="77777777" w:rsidR="001E7F36" w:rsidRDefault="00F66D04">
            <w:hyperlink r:id="rId19" w:anchor="8">
              <w:r w:rsidR="00302E9B">
                <w:rPr>
                  <w:rStyle w:val="Hyperlink"/>
                </w:rPr>
                <w:t>#8</w:t>
              </w:r>
            </w:hyperlink>
          </w:p>
        </w:tc>
        <w:tc>
          <w:tcPr>
            <w:tcW w:w="0" w:type="auto"/>
          </w:tcPr>
          <w:p w14:paraId="0A4778BC" w14:textId="77777777" w:rsidR="001E7F36" w:rsidRDefault="00302E9B">
            <w:r w:rsidRPr="005B2A38">
              <w:t>Description of trial design including type of trial (</w:t>
            </w:r>
            <w:proofErr w:type="spellStart"/>
            <w:r w:rsidRPr="005B2A38">
              <w:t>eg</w:t>
            </w:r>
            <w:proofErr w:type="spellEnd"/>
            <w:r w:rsidRPr="005B2A38">
              <w:t>, parallel group, crossover, factorial, single group), allocation ratio, and framework (</w:t>
            </w:r>
            <w:proofErr w:type="spellStart"/>
            <w:r w:rsidRPr="005B2A38">
              <w:t>eg</w:t>
            </w:r>
            <w:proofErr w:type="spellEnd"/>
            <w:r w:rsidRPr="005B2A38">
              <w:t>, superiority, equivalence, non-inferiority, exploratory)</w:t>
            </w:r>
          </w:p>
        </w:tc>
        <w:tc>
          <w:tcPr>
            <w:tcW w:w="0" w:type="auto"/>
          </w:tcPr>
          <w:p w14:paraId="72EF729A" w14:textId="77777777" w:rsidR="001E7F36" w:rsidRDefault="00302E9B">
            <w:pPr>
              <w:jc w:val="right"/>
            </w:pPr>
            <w:r>
              <w:t>6</w:t>
            </w:r>
          </w:p>
        </w:tc>
      </w:tr>
      <w:tr w:rsidR="001E7F36" w14:paraId="526DA74B" w14:textId="77777777">
        <w:tc>
          <w:tcPr>
            <w:tcW w:w="0" w:type="auto"/>
          </w:tcPr>
          <w:p w14:paraId="61063AF4" w14:textId="77777777" w:rsidR="001E7F36" w:rsidRDefault="00302E9B">
            <w:r>
              <w:rPr>
                <w:b/>
              </w:rPr>
              <w:t xml:space="preserve">Methods: Participants, </w:t>
            </w:r>
            <w:r>
              <w:rPr>
                <w:b/>
              </w:rPr>
              <w:lastRenderedPageBreak/>
              <w:t>interventions, and outcomes</w:t>
            </w:r>
          </w:p>
        </w:tc>
        <w:tc>
          <w:tcPr>
            <w:tcW w:w="0" w:type="auto"/>
          </w:tcPr>
          <w:p w14:paraId="47108459" w14:textId="77777777" w:rsidR="001E7F36" w:rsidRDefault="001E7F36"/>
        </w:tc>
        <w:tc>
          <w:tcPr>
            <w:tcW w:w="0" w:type="auto"/>
          </w:tcPr>
          <w:p w14:paraId="5FB21EC6" w14:textId="77777777" w:rsidR="001E7F36" w:rsidRDefault="001E7F36"/>
        </w:tc>
        <w:tc>
          <w:tcPr>
            <w:tcW w:w="0" w:type="auto"/>
          </w:tcPr>
          <w:p w14:paraId="4F5386F8" w14:textId="77777777" w:rsidR="001E7F36" w:rsidRDefault="001E7F36"/>
        </w:tc>
      </w:tr>
      <w:tr w:rsidR="001E7F36" w14:paraId="324E168E" w14:textId="77777777">
        <w:tc>
          <w:tcPr>
            <w:tcW w:w="0" w:type="auto"/>
          </w:tcPr>
          <w:p w14:paraId="53B7C1DC" w14:textId="77777777" w:rsidR="001E7F36" w:rsidRDefault="00302E9B">
            <w:r>
              <w:t>Study setting</w:t>
            </w:r>
          </w:p>
        </w:tc>
        <w:tc>
          <w:tcPr>
            <w:tcW w:w="0" w:type="auto"/>
          </w:tcPr>
          <w:p w14:paraId="4B94F80D" w14:textId="77777777" w:rsidR="001E7F36" w:rsidRDefault="00F66D04">
            <w:hyperlink r:id="rId20" w:anchor="9">
              <w:r w:rsidR="00302E9B">
                <w:rPr>
                  <w:rStyle w:val="Hyperlink"/>
                </w:rPr>
                <w:t>#9</w:t>
              </w:r>
            </w:hyperlink>
          </w:p>
        </w:tc>
        <w:tc>
          <w:tcPr>
            <w:tcW w:w="0" w:type="auto"/>
          </w:tcPr>
          <w:p w14:paraId="2CFCF07A" w14:textId="77777777" w:rsidR="001E7F36" w:rsidRDefault="00302E9B">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7EA2456B" w14:textId="77777777" w:rsidR="001E7F36" w:rsidRDefault="00302E9B">
            <w:pPr>
              <w:jc w:val="right"/>
            </w:pPr>
            <w:r>
              <w:t>6</w:t>
            </w:r>
          </w:p>
        </w:tc>
      </w:tr>
      <w:tr w:rsidR="001E7F36" w14:paraId="688097C5" w14:textId="77777777">
        <w:tc>
          <w:tcPr>
            <w:tcW w:w="0" w:type="auto"/>
          </w:tcPr>
          <w:p w14:paraId="78C402A6" w14:textId="77777777" w:rsidR="001E7F36" w:rsidRDefault="00302E9B">
            <w:r>
              <w:t>Eligibility criteria</w:t>
            </w:r>
          </w:p>
        </w:tc>
        <w:tc>
          <w:tcPr>
            <w:tcW w:w="0" w:type="auto"/>
          </w:tcPr>
          <w:p w14:paraId="12A69BEF" w14:textId="77777777" w:rsidR="001E7F36" w:rsidRDefault="00F66D04">
            <w:hyperlink r:id="rId21" w:anchor="10">
              <w:r w:rsidR="00302E9B">
                <w:rPr>
                  <w:rStyle w:val="Hyperlink"/>
                </w:rPr>
                <w:t>#10</w:t>
              </w:r>
            </w:hyperlink>
          </w:p>
        </w:tc>
        <w:tc>
          <w:tcPr>
            <w:tcW w:w="0" w:type="auto"/>
          </w:tcPr>
          <w:p w14:paraId="1CB8DC98" w14:textId="77777777" w:rsidR="001E7F36" w:rsidRDefault="00302E9B">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7AF3729B" w14:textId="0ACD10C5" w:rsidR="001E7F36" w:rsidRDefault="00302E9B">
            <w:pPr>
              <w:jc w:val="right"/>
            </w:pPr>
            <w:r>
              <w:t>7</w:t>
            </w:r>
          </w:p>
        </w:tc>
      </w:tr>
      <w:tr w:rsidR="001E7F36" w14:paraId="1C09BF6E" w14:textId="77777777">
        <w:tc>
          <w:tcPr>
            <w:tcW w:w="0" w:type="auto"/>
          </w:tcPr>
          <w:p w14:paraId="284B5D53" w14:textId="77777777" w:rsidR="001E7F36" w:rsidRDefault="00302E9B">
            <w:r>
              <w:t>Interventions: description</w:t>
            </w:r>
          </w:p>
        </w:tc>
        <w:tc>
          <w:tcPr>
            <w:tcW w:w="0" w:type="auto"/>
          </w:tcPr>
          <w:p w14:paraId="6E47FD2F" w14:textId="77777777" w:rsidR="001E7F36" w:rsidRDefault="00F66D04">
            <w:hyperlink r:id="rId22" w:anchor="11a">
              <w:r w:rsidR="00302E9B">
                <w:rPr>
                  <w:rStyle w:val="Hyperlink"/>
                </w:rPr>
                <w:t>#11a</w:t>
              </w:r>
            </w:hyperlink>
          </w:p>
        </w:tc>
        <w:tc>
          <w:tcPr>
            <w:tcW w:w="0" w:type="auto"/>
          </w:tcPr>
          <w:p w14:paraId="5AC8F194" w14:textId="77777777" w:rsidR="001E7F36" w:rsidRDefault="00302E9B">
            <w:r>
              <w:t>Interventions for each group with sufficient detail to allow replication, including how and when they will be administered</w:t>
            </w:r>
          </w:p>
        </w:tc>
        <w:tc>
          <w:tcPr>
            <w:tcW w:w="0" w:type="auto"/>
          </w:tcPr>
          <w:p w14:paraId="69E89E31" w14:textId="25DC88B6" w:rsidR="001E7F36" w:rsidRDefault="00302E9B">
            <w:pPr>
              <w:jc w:val="right"/>
            </w:pPr>
            <w:r>
              <w:t>8</w:t>
            </w:r>
            <w:r w:rsidR="00FD179D">
              <w:t>, 9</w:t>
            </w:r>
          </w:p>
        </w:tc>
      </w:tr>
      <w:tr w:rsidR="001E7F36" w14:paraId="3F2EA628" w14:textId="77777777">
        <w:tc>
          <w:tcPr>
            <w:tcW w:w="0" w:type="auto"/>
          </w:tcPr>
          <w:p w14:paraId="3D019B94" w14:textId="77777777" w:rsidR="001E7F36" w:rsidRDefault="00302E9B">
            <w:r>
              <w:t>Interventions: modifications</w:t>
            </w:r>
          </w:p>
        </w:tc>
        <w:tc>
          <w:tcPr>
            <w:tcW w:w="0" w:type="auto"/>
          </w:tcPr>
          <w:p w14:paraId="01BA5496" w14:textId="77777777" w:rsidR="001E7F36" w:rsidRDefault="00F66D04">
            <w:hyperlink r:id="rId23" w:anchor="11b">
              <w:r w:rsidR="00302E9B">
                <w:rPr>
                  <w:rStyle w:val="Hyperlink"/>
                </w:rPr>
                <w:t>#11b</w:t>
              </w:r>
            </w:hyperlink>
          </w:p>
        </w:tc>
        <w:tc>
          <w:tcPr>
            <w:tcW w:w="0" w:type="auto"/>
          </w:tcPr>
          <w:p w14:paraId="644BAD78" w14:textId="77777777" w:rsidR="001E7F36" w:rsidRDefault="00302E9B">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464AD087" w14:textId="4B5FBD8C" w:rsidR="001E7F36" w:rsidRDefault="00302E9B">
            <w:pPr>
              <w:jc w:val="right"/>
            </w:pPr>
            <w:r>
              <w:t>10</w:t>
            </w:r>
          </w:p>
        </w:tc>
      </w:tr>
      <w:tr w:rsidR="001E7F36" w:rsidRPr="009F2F7A" w14:paraId="3B93D76C" w14:textId="77777777">
        <w:tc>
          <w:tcPr>
            <w:tcW w:w="0" w:type="auto"/>
          </w:tcPr>
          <w:p w14:paraId="7BA92192" w14:textId="77777777" w:rsidR="001E7F36" w:rsidRPr="009F2F7A" w:rsidRDefault="00302E9B">
            <w:r w:rsidRPr="009F2F7A">
              <w:t xml:space="preserve">Interventions: </w:t>
            </w:r>
            <w:proofErr w:type="spellStart"/>
            <w:r w:rsidRPr="009F2F7A">
              <w:t>adherance</w:t>
            </w:r>
            <w:proofErr w:type="spellEnd"/>
          </w:p>
        </w:tc>
        <w:tc>
          <w:tcPr>
            <w:tcW w:w="0" w:type="auto"/>
          </w:tcPr>
          <w:p w14:paraId="2279E476" w14:textId="77777777" w:rsidR="001E7F36" w:rsidRPr="005B2A38" w:rsidRDefault="00F66D04">
            <w:hyperlink r:id="rId24" w:anchor="11c">
              <w:r w:rsidR="00302E9B" w:rsidRPr="005B2A38">
                <w:rPr>
                  <w:rStyle w:val="Hyperlink"/>
                </w:rPr>
                <w:t>#11c</w:t>
              </w:r>
            </w:hyperlink>
          </w:p>
        </w:tc>
        <w:tc>
          <w:tcPr>
            <w:tcW w:w="0" w:type="auto"/>
          </w:tcPr>
          <w:p w14:paraId="393E579D" w14:textId="77777777" w:rsidR="001E7F36" w:rsidRPr="005B2A38" w:rsidRDefault="00302E9B">
            <w:r w:rsidRPr="005B2A38">
              <w:t>Strategies to improve adherence to intervention protocols, and any procedures for monitoring adherence (</w:t>
            </w:r>
            <w:proofErr w:type="spellStart"/>
            <w:r w:rsidRPr="005B2A38">
              <w:t>eg</w:t>
            </w:r>
            <w:proofErr w:type="spellEnd"/>
            <w:r w:rsidRPr="005B2A38">
              <w:t>, drug tablet return; laboratory tests)</w:t>
            </w:r>
          </w:p>
        </w:tc>
        <w:tc>
          <w:tcPr>
            <w:tcW w:w="0" w:type="auto"/>
          </w:tcPr>
          <w:p w14:paraId="27B3E639" w14:textId="7C73B131" w:rsidR="001E7F36" w:rsidRPr="005B2A38" w:rsidRDefault="00FD179D">
            <w:pPr>
              <w:jc w:val="right"/>
            </w:pPr>
            <w:del w:id="2" w:author="Kontou, Kate V." w:date="2025-12-12T09:59:00Z">
              <w:r w:rsidRPr="005B2A38" w:rsidDel="003542EA">
                <w:delText>n/a</w:delText>
              </w:r>
            </w:del>
            <w:ins w:id="3" w:author="Kontou, Kate V." w:date="2025-12-12T09:59:00Z">
              <w:r w:rsidR="003542EA" w:rsidRPr="005B2A38">
                <w:t>8</w:t>
              </w:r>
            </w:ins>
          </w:p>
        </w:tc>
      </w:tr>
      <w:tr w:rsidR="001E7F36" w:rsidRPr="009F2F7A" w14:paraId="31FFB47C" w14:textId="77777777">
        <w:tc>
          <w:tcPr>
            <w:tcW w:w="0" w:type="auto"/>
          </w:tcPr>
          <w:p w14:paraId="31BC2559" w14:textId="77777777" w:rsidR="001E7F36" w:rsidRPr="005B2A38" w:rsidRDefault="00302E9B">
            <w:r w:rsidRPr="009F2F7A">
              <w:t>Interventions: concomitant care</w:t>
            </w:r>
          </w:p>
        </w:tc>
        <w:tc>
          <w:tcPr>
            <w:tcW w:w="0" w:type="auto"/>
          </w:tcPr>
          <w:p w14:paraId="19F19C61" w14:textId="77777777" w:rsidR="001E7F36" w:rsidRPr="005B2A38" w:rsidRDefault="00F66D04">
            <w:hyperlink r:id="rId25" w:anchor="11d">
              <w:r w:rsidR="00302E9B" w:rsidRPr="005B2A38">
                <w:rPr>
                  <w:rStyle w:val="Hyperlink"/>
                </w:rPr>
                <w:t>#11d</w:t>
              </w:r>
            </w:hyperlink>
          </w:p>
        </w:tc>
        <w:tc>
          <w:tcPr>
            <w:tcW w:w="0" w:type="auto"/>
          </w:tcPr>
          <w:p w14:paraId="6508EEEE" w14:textId="77777777" w:rsidR="001E7F36" w:rsidRPr="005B2A38" w:rsidRDefault="00302E9B">
            <w:r w:rsidRPr="005B2A38">
              <w:t>Relevant concomitant care and interventions that are permitted or prohibited during the trial</w:t>
            </w:r>
          </w:p>
        </w:tc>
        <w:tc>
          <w:tcPr>
            <w:tcW w:w="0" w:type="auto"/>
          </w:tcPr>
          <w:p w14:paraId="22C31B6C" w14:textId="517CA76E" w:rsidR="001E7F36" w:rsidRPr="005B2A38" w:rsidRDefault="00302E9B">
            <w:pPr>
              <w:jc w:val="right"/>
            </w:pPr>
            <w:del w:id="4" w:author="Kontou, Kate V." w:date="2025-12-12T10:07:00Z">
              <w:r w:rsidRPr="005B2A38" w:rsidDel="003542EA">
                <w:delText>n/a</w:delText>
              </w:r>
            </w:del>
            <w:ins w:id="5" w:author="Kontou, Kate V." w:date="2025-12-12T10:07:00Z">
              <w:r w:rsidR="003542EA" w:rsidRPr="005B2A38">
                <w:t>8</w:t>
              </w:r>
            </w:ins>
          </w:p>
        </w:tc>
      </w:tr>
      <w:tr w:rsidR="001E7F36" w14:paraId="6413ADE7" w14:textId="77777777">
        <w:tc>
          <w:tcPr>
            <w:tcW w:w="0" w:type="auto"/>
          </w:tcPr>
          <w:p w14:paraId="39BBC001" w14:textId="77777777" w:rsidR="001E7F36" w:rsidRDefault="00302E9B">
            <w:r>
              <w:t>Outcomes</w:t>
            </w:r>
          </w:p>
        </w:tc>
        <w:tc>
          <w:tcPr>
            <w:tcW w:w="0" w:type="auto"/>
          </w:tcPr>
          <w:p w14:paraId="72C1C0B9" w14:textId="77777777" w:rsidR="001E7F36" w:rsidRDefault="00F66D04">
            <w:hyperlink r:id="rId26" w:anchor="12">
              <w:r w:rsidR="00302E9B">
                <w:rPr>
                  <w:rStyle w:val="Hyperlink"/>
                </w:rPr>
                <w:t>#12</w:t>
              </w:r>
            </w:hyperlink>
          </w:p>
        </w:tc>
        <w:tc>
          <w:tcPr>
            <w:tcW w:w="0" w:type="auto"/>
          </w:tcPr>
          <w:p w14:paraId="0E0B7BA9" w14:textId="77777777" w:rsidR="001E7F36" w:rsidRDefault="00302E9B">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6993BF02" w14:textId="286D2AFD" w:rsidR="001E7F36" w:rsidRDefault="00302E9B">
            <w:pPr>
              <w:jc w:val="right"/>
            </w:pPr>
            <w:r>
              <w:t>10, 11</w:t>
            </w:r>
            <w:r w:rsidR="00072BEB">
              <w:t>, 12</w:t>
            </w:r>
          </w:p>
        </w:tc>
      </w:tr>
      <w:tr w:rsidR="001E7F36" w14:paraId="57C38DDE" w14:textId="77777777">
        <w:tc>
          <w:tcPr>
            <w:tcW w:w="0" w:type="auto"/>
          </w:tcPr>
          <w:p w14:paraId="6203729F" w14:textId="77777777" w:rsidR="001E7F36" w:rsidRDefault="00302E9B">
            <w:r>
              <w:t>Participant timeline</w:t>
            </w:r>
          </w:p>
        </w:tc>
        <w:tc>
          <w:tcPr>
            <w:tcW w:w="0" w:type="auto"/>
          </w:tcPr>
          <w:p w14:paraId="395139B2" w14:textId="77777777" w:rsidR="001E7F36" w:rsidRDefault="00F66D04">
            <w:hyperlink r:id="rId27" w:anchor="13">
              <w:r w:rsidR="00302E9B">
                <w:rPr>
                  <w:rStyle w:val="Hyperlink"/>
                </w:rPr>
                <w:t>#13</w:t>
              </w:r>
            </w:hyperlink>
          </w:p>
        </w:tc>
        <w:tc>
          <w:tcPr>
            <w:tcW w:w="0" w:type="auto"/>
          </w:tcPr>
          <w:p w14:paraId="7C1F25C5" w14:textId="77777777" w:rsidR="001E7F36" w:rsidRDefault="00302E9B">
            <w:r>
              <w:t>Time schedule of enrolment, interventions (including any run-ins and washouts), assessments, and visits for participants. A schematic diagram is highly recommended (see Figure)</w:t>
            </w:r>
          </w:p>
        </w:tc>
        <w:tc>
          <w:tcPr>
            <w:tcW w:w="0" w:type="auto"/>
          </w:tcPr>
          <w:p w14:paraId="51F8FB0A" w14:textId="77777777" w:rsidR="001E7F36" w:rsidRDefault="00302E9B">
            <w:pPr>
              <w:jc w:val="right"/>
            </w:pPr>
            <w:r>
              <w:t>6</w:t>
            </w:r>
          </w:p>
        </w:tc>
      </w:tr>
      <w:tr w:rsidR="001E7F36" w14:paraId="0D9AFA4B" w14:textId="77777777">
        <w:tc>
          <w:tcPr>
            <w:tcW w:w="0" w:type="auto"/>
          </w:tcPr>
          <w:p w14:paraId="04265252" w14:textId="77777777" w:rsidR="001E7F36" w:rsidRDefault="00302E9B">
            <w:r>
              <w:t>Sample size</w:t>
            </w:r>
          </w:p>
        </w:tc>
        <w:tc>
          <w:tcPr>
            <w:tcW w:w="0" w:type="auto"/>
          </w:tcPr>
          <w:p w14:paraId="4D30D101" w14:textId="77777777" w:rsidR="001E7F36" w:rsidRDefault="00F66D04">
            <w:hyperlink r:id="rId28" w:anchor="14">
              <w:r w:rsidR="00302E9B">
                <w:rPr>
                  <w:rStyle w:val="Hyperlink"/>
                </w:rPr>
                <w:t>#14</w:t>
              </w:r>
            </w:hyperlink>
          </w:p>
        </w:tc>
        <w:tc>
          <w:tcPr>
            <w:tcW w:w="0" w:type="auto"/>
          </w:tcPr>
          <w:p w14:paraId="64CEFC90" w14:textId="77777777" w:rsidR="001E7F36" w:rsidRDefault="00302E9B">
            <w:r>
              <w:t xml:space="preserve">Estimated number of participants needed to achieve study objectives and how it was determined, including </w:t>
            </w:r>
            <w:r>
              <w:lastRenderedPageBreak/>
              <w:t>clinical and statistical assumptions supporting any sample size calculations</w:t>
            </w:r>
          </w:p>
        </w:tc>
        <w:tc>
          <w:tcPr>
            <w:tcW w:w="0" w:type="auto"/>
          </w:tcPr>
          <w:p w14:paraId="73BBFB0C" w14:textId="491251B2" w:rsidR="001E7F36" w:rsidRDefault="00302E9B">
            <w:pPr>
              <w:jc w:val="right"/>
            </w:pPr>
            <w:r>
              <w:lastRenderedPageBreak/>
              <w:t>1</w:t>
            </w:r>
            <w:r w:rsidR="00C10DC8">
              <w:t>3</w:t>
            </w:r>
          </w:p>
        </w:tc>
      </w:tr>
      <w:tr w:rsidR="001E7F36" w14:paraId="10EBD6A6" w14:textId="77777777">
        <w:tc>
          <w:tcPr>
            <w:tcW w:w="0" w:type="auto"/>
          </w:tcPr>
          <w:p w14:paraId="0D80B756" w14:textId="77777777" w:rsidR="001E7F36" w:rsidRDefault="00302E9B">
            <w:r>
              <w:t>Recruitment</w:t>
            </w:r>
          </w:p>
        </w:tc>
        <w:tc>
          <w:tcPr>
            <w:tcW w:w="0" w:type="auto"/>
          </w:tcPr>
          <w:p w14:paraId="1E06188A" w14:textId="77777777" w:rsidR="001E7F36" w:rsidRDefault="00F66D04">
            <w:hyperlink r:id="rId29" w:anchor="15">
              <w:r w:rsidR="00302E9B">
                <w:rPr>
                  <w:rStyle w:val="Hyperlink"/>
                </w:rPr>
                <w:t>#15</w:t>
              </w:r>
            </w:hyperlink>
          </w:p>
        </w:tc>
        <w:tc>
          <w:tcPr>
            <w:tcW w:w="0" w:type="auto"/>
          </w:tcPr>
          <w:p w14:paraId="6AE825BF" w14:textId="77777777" w:rsidR="001E7F36" w:rsidRDefault="00302E9B">
            <w:r>
              <w:t>Strategies for achieving adequate participant enrolment to reach target sample size</w:t>
            </w:r>
          </w:p>
        </w:tc>
        <w:tc>
          <w:tcPr>
            <w:tcW w:w="0" w:type="auto"/>
          </w:tcPr>
          <w:p w14:paraId="66FCF264" w14:textId="36A45B0A" w:rsidR="001E7F36" w:rsidRDefault="00302E9B">
            <w:pPr>
              <w:jc w:val="right"/>
            </w:pPr>
            <w:r>
              <w:t>1</w:t>
            </w:r>
            <w:r w:rsidR="00C10DC8">
              <w:t>3</w:t>
            </w:r>
          </w:p>
        </w:tc>
      </w:tr>
      <w:tr w:rsidR="001E7F36" w14:paraId="08CCD8C0" w14:textId="77777777">
        <w:tc>
          <w:tcPr>
            <w:tcW w:w="0" w:type="auto"/>
          </w:tcPr>
          <w:p w14:paraId="42965C7F" w14:textId="77777777" w:rsidR="001E7F36" w:rsidRDefault="00302E9B">
            <w:r>
              <w:rPr>
                <w:b/>
              </w:rPr>
              <w:t>Methods: Assignment of interventions (for controlled trials)</w:t>
            </w:r>
          </w:p>
        </w:tc>
        <w:tc>
          <w:tcPr>
            <w:tcW w:w="0" w:type="auto"/>
          </w:tcPr>
          <w:p w14:paraId="1D6744D6" w14:textId="77777777" w:rsidR="001E7F36" w:rsidRDefault="001E7F36"/>
        </w:tc>
        <w:tc>
          <w:tcPr>
            <w:tcW w:w="0" w:type="auto"/>
          </w:tcPr>
          <w:p w14:paraId="1DC89146" w14:textId="77777777" w:rsidR="001E7F36" w:rsidRDefault="001E7F36"/>
        </w:tc>
        <w:tc>
          <w:tcPr>
            <w:tcW w:w="0" w:type="auto"/>
          </w:tcPr>
          <w:p w14:paraId="3279E181" w14:textId="77777777" w:rsidR="001E7F36" w:rsidRDefault="001E7F36"/>
        </w:tc>
      </w:tr>
      <w:tr w:rsidR="001E7F36" w14:paraId="5B751B2F" w14:textId="77777777">
        <w:tc>
          <w:tcPr>
            <w:tcW w:w="0" w:type="auto"/>
          </w:tcPr>
          <w:p w14:paraId="35A3EAC8" w14:textId="77777777" w:rsidR="001E7F36" w:rsidRDefault="00302E9B">
            <w:r>
              <w:t>Allocation: sequence generation</w:t>
            </w:r>
          </w:p>
        </w:tc>
        <w:tc>
          <w:tcPr>
            <w:tcW w:w="0" w:type="auto"/>
          </w:tcPr>
          <w:p w14:paraId="6C72DADD" w14:textId="77777777" w:rsidR="001E7F36" w:rsidRDefault="00F66D04">
            <w:hyperlink r:id="rId30" w:anchor="16a">
              <w:r w:rsidR="00302E9B">
                <w:rPr>
                  <w:rStyle w:val="Hyperlink"/>
                </w:rPr>
                <w:t>#16a</w:t>
              </w:r>
            </w:hyperlink>
          </w:p>
        </w:tc>
        <w:tc>
          <w:tcPr>
            <w:tcW w:w="0" w:type="auto"/>
          </w:tcPr>
          <w:p w14:paraId="0D4332D2" w14:textId="77777777" w:rsidR="001E7F36" w:rsidRDefault="00302E9B">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6601505E" w14:textId="1680469C" w:rsidR="001E7F36" w:rsidRDefault="00302E9B">
            <w:pPr>
              <w:jc w:val="right"/>
            </w:pPr>
            <w:r>
              <w:t>1</w:t>
            </w:r>
            <w:r w:rsidR="00FD179D">
              <w:t>3</w:t>
            </w:r>
          </w:p>
        </w:tc>
      </w:tr>
      <w:tr w:rsidR="001E7F36" w14:paraId="58A19D44" w14:textId="77777777">
        <w:tc>
          <w:tcPr>
            <w:tcW w:w="0" w:type="auto"/>
          </w:tcPr>
          <w:p w14:paraId="36A0CFA3" w14:textId="77777777" w:rsidR="001E7F36" w:rsidRDefault="00302E9B">
            <w:r>
              <w:t>Allocation concealment mechanism</w:t>
            </w:r>
          </w:p>
        </w:tc>
        <w:tc>
          <w:tcPr>
            <w:tcW w:w="0" w:type="auto"/>
          </w:tcPr>
          <w:p w14:paraId="524A79D4" w14:textId="77777777" w:rsidR="001E7F36" w:rsidRDefault="00F66D04">
            <w:hyperlink r:id="rId31" w:anchor="16b">
              <w:r w:rsidR="00302E9B">
                <w:rPr>
                  <w:rStyle w:val="Hyperlink"/>
                </w:rPr>
                <w:t>#16b</w:t>
              </w:r>
            </w:hyperlink>
          </w:p>
        </w:tc>
        <w:tc>
          <w:tcPr>
            <w:tcW w:w="0" w:type="auto"/>
          </w:tcPr>
          <w:p w14:paraId="0E309D26" w14:textId="77777777" w:rsidR="001E7F36" w:rsidRDefault="00302E9B">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7A097A31" w14:textId="2305629E" w:rsidR="001E7F36" w:rsidRDefault="00302E9B">
            <w:pPr>
              <w:jc w:val="right"/>
            </w:pPr>
            <w:r>
              <w:t>1</w:t>
            </w:r>
            <w:r w:rsidR="00FD179D">
              <w:t>3</w:t>
            </w:r>
          </w:p>
        </w:tc>
      </w:tr>
      <w:tr w:rsidR="001E7F36" w14:paraId="64457D34" w14:textId="77777777">
        <w:tc>
          <w:tcPr>
            <w:tcW w:w="0" w:type="auto"/>
          </w:tcPr>
          <w:p w14:paraId="4B1B1018" w14:textId="77777777" w:rsidR="001E7F36" w:rsidRDefault="00302E9B">
            <w:r>
              <w:t>Allocation: implementation</w:t>
            </w:r>
          </w:p>
        </w:tc>
        <w:tc>
          <w:tcPr>
            <w:tcW w:w="0" w:type="auto"/>
          </w:tcPr>
          <w:p w14:paraId="6845531D" w14:textId="77777777" w:rsidR="001E7F36" w:rsidRDefault="00F66D04">
            <w:hyperlink r:id="rId32" w:anchor="16c">
              <w:r w:rsidR="00302E9B">
                <w:rPr>
                  <w:rStyle w:val="Hyperlink"/>
                </w:rPr>
                <w:t>#16c</w:t>
              </w:r>
            </w:hyperlink>
          </w:p>
        </w:tc>
        <w:tc>
          <w:tcPr>
            <w:tcW w:w="0" w:type="auto"/>
          </w:tcPr>
          <w:p w14:paraId="46927D0A" w14:textId="77777777" w:rsidR="001E7F36" w:rsidRDefault="00302E9B">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7CD3CBFC" w14:textId="76A8F8FB" w:rsidR="001E7F36" w:rsidRDefault="00302E9B">
            <w:pPr>
              <w:jc w:val="right"/>
            </w:pPr>
            <w:r>
              <w:t>1</w:t>
            </w:r>
            <w:r w:rsidR="00FD179D">
              <w:t>3</w:t>
            </w:r>
          </w:p>
        </w:tc>
      </w:tr>
      <w:tr w:rsidR="001E7F36" w14:paraId="754C810B" w14:textId="77777777">
        <w:tc>
          <w:tcPr>
            <w:tcW w:w="0" w:type="auto"/>
          </w:tcPr>
          <w:p w14:paraId="58E11B11" w14:textId="77777777" w:rsidR="001E7F36" w:rsidRDefault="00302E9B">
            <w:r>
              <w:t>Blinding (masking)</w:t>
            </w:r>
          </w:p>
        </w:tc>
        <w:tc>
          <w:tcPr>
            <w:tcW w:w="0" w:type="auto"/>
          </w:tcPr>
          <w:p w14:paraId="4ED83996" w14:textId="77777777" w:rsidR="001E7F36" w:rsidRDefault="00F66D04">
            <w:hyperlink r:id="rId33" w:anchor="17a">
              <w:r w:rsidR="00302E9B">
                <w:rPr>
                  <w:rStyle w:val="Hyperlink"/>
                </w:rPr>
                <w:t>#17a</w:t>
              </w:r>
            </w:hyperlink>
          </w:p>
        </w:tc>
        <w:tc>
          <w:tcPr>
            <w:tcW w:w="0" w:type="auto"/>
          </w:tcPr>
          <w:p w14:paraId="5826043C" w14:textId="77777777" w:rsidR="001E7F36" w:rsidRDefault="00302E9B">
            <w:r>
              <w:t>Who will be blinded after assignment to interventions (</w:t>
            </w:r>
            <w:proofErr w:type="spellStart"/>
            <w:r>
              <w:t>eg</w:t>
            </w:r>
            <w:proofErr w:type="spellEnd"/>
            <w:r>
              <w:t>, trial participants, care providers, outcome assessors, data analysts), and how</w:t>
            </w:r>
          </w:p>
        </w:tc>
        <w:tc>
          <w:tcPr>
            <w:tcW w:w="0" w:type="auto"/>
          </w:tcPr>
          <w:p w14:paraId="457D5C58" w14:textId="12518E64" w:rsidR="001E7F36" w:rsidRDefault="00FD179D">
            <w:pPr>
              <w:jc w:val="right"/>
            </w:pPr>
            <w:r>
              <w:t>13</w:t>
            </w:r>
          </w:p>
        </w:tc>
      </w:tr>
      <w:tr w:rsidR="001E7F36" w14:paraId="294BFD5A" w14:textId="77777777">
        <w:tc>
          <w:tcPr>
            <w:tcW w:w="0" w:type="auto"/>
          </w:tcPr>
          <w:p w14:paraId="12FF847A" w14:textId="77777777" w:rsidR="001E7F36" w:rsidRDefault="00302E9B">
            <w:r>
              <w:t>Blinding (masking): emergency unblinding</w:t>
            </w:r>
          </w:p>
        </w:tc>
        <w:tc>
          <w:tcPr>
            <w:tcW w:w="0" w:type="auto"/>
          </w:tcPr>
          <w:p w14:paraId="6F89EB00" w14:textId="77777777" w:rsidR="001E7F36" w:rsidRPr="005B2A38" w:rsidRDefault="00F66D04">
            <w:hyperlink r:id="rId34" w:anchor="17b">
              <w:r w:rsidR="00302E9B" w:rsidRPr="005B2A38">
                <w:rPr>
                  <w:rStyle w:val="Hyperlink"/>
                </w:rPr>
                <w:t>#17b</w:t>
              </w:r>
            </w:hyperlink>
          </w:p>
        </w:tc>
        <w:tc>
          <w:tcPr>
            <w:tcW w:w="0" w:type="auto"/>
          </w:tcPr>
          <w:p w14:paraId="19093F10" w14:textId="77777777" w:rsidR="001E7F36" w:rsidRPr="005B2A38" w:rsidRDefault="00302E9B">
            <w:r w:rsidRPr="005B2A38">
              <w:t>If blinded, circumstances under which unblinding is permissible, and procedure for revealing a participant’s allocated intervention during the trial</w:t>
            </w:r>
          </w:p>
        </w:tc>
        <w:tc>
          <w:tcPr>
            <w:tcW w:w="0" w:type="auto"/>
          </w:tcPr>
          <w:p w14:paraId="12C4F732" w14:textId="41D1F912" w:rsidR="001E7F36" w:rsidRDefault="00302E9B">
            <w:pPr>
              <w:jc w:val="right"/>
            </w:pPr>
            <w:del w:id="6" w:author="Kontou, Kate V." w:date="2025-12-12T10:10:00Z">
              <w:r w:rsidDel="003542EA">
                <w:delText>n/a</w:delText>
              </w:r>
            </w:del>
            <w:ins w:id="7" w:author="Kontou, Kate V." w:date="2025-12-12T10:10:00Z">
              <w:r w:rsidR="003542EA">
                <w:t>13</w:t>
              </w:r>
            </w:ins>
          </w:p>
        </w:tc>
      </w:tr>
      <w:tr w:rsidR="001E7F36" w14:paraId="66FAC0F8" w14:textId="77777777">
        <w:tc>
          <w:tcPr>
            <w:tcW w:w="0" w:type="auto"/>
          </w:tcPr>
          <w:p w14:paraId="63432469" w14:textId="77777777" w:rsidR="001E7F36" w:rsidRDefault="00302E9B">
            <w:r>
              <w:rPr>
                <w:b/>
              </w:rPr>
              <w:t>Methods: Data collection, management, and analysis</w:t>
            </w:r>
          </w:p>
        </w:tc>
        <w:tc>
          <w:tcPr>
            <w:tcW w:w="0" w:type="auto"/>
          </w:tcPr>
          <w:p w14:paraId="21D8AB42" w14:textId="77777777" w:rsidR="001E7F36" w:rsidRDefault="001E7F36"/>
        </w:tc>
        <w:tc>
          <w:tcPr>
            <w:tcW w:w="0" w:type="auto"/>
          </w:tcPr>
          <w:p w14:paraId="102ED806" w14:textId="77777777" w:rsidR="001E7F36" w:rsidRDefault="001E7F36"/>
        </w:tc>
        <w:tc>
          <w:tcPr>
            <w:tcW w:w="0" w:type="auto"/>
          </w:tcPr>
          <w:p w14:paraId="702217DF" w14:textId="77777777" w:rsidR="001E7F36" w:rsidRDefault="001E7F36"/>
        </w:tc>
      </w:tr>
      <w:tr w:rsidR="001E7F36" w14:paraId="482265D7" w14:textId="77777777">
        <w:tc>
          <w:tcPr>
            <w:tcW w:w="0" w:type="auto"/>
          </w:tcPr>
          <w:p w14:paraId="3CC9C6C8" w14:textId="77777777" w:rsidR="001E7F36" w:rsidRDefault="00302E9B">
            <w:r>
              <w:t>Data collection plan</w:t>
            </w:r>
          </w:p>
        </w:tc>
        <w:tc>
          <w:tcPr>
            <w:tcW w:w="0" w:type="auto"/>
          </w:tcPr>
          <w:p w14:paraId="23DBB495" w14:textId="77777777" w:rsidR="001E7F36" w:rsidRDefault="00F66D04">
            <w:hyperlink r:id="rId35" w:anchor="18a">
              <w:r w:rsidR="00302E9B">
                <w:rPr>
                  <w:rStyle w:val="Hyperlink"/>
                </w:rPr>
                <w:t>#18a</w:t>
              </w:r>
            </w:hyperlink>
          </w:p>
        </w:tc>
        <w:tc>
          <w:tcPr>
            <w:tcW w:w="0" w:type="auto"/>
          </w:tcPr>
          <w:p w14:paraId="3EAB8E5F" w14:textId="77777777" w:rsidR="001E7F36" w:rsidRDefault="00302E9B">
            <w:r>
              <w:t>Plans for assessment and collection of outcome, baseline, and other trial data, including any related processes to promote data quality (</w:t>
            </w:r>
            <w:proofErr w:type="spellStart"/>
            <w:r>
              <w:t>eg</w:t>
            </w:r>
            <w:proofErr w:type="spellEnd"/>
            <w:r>
              <w:t xml:space="preserve">, duplicate </w:t>
            </w:r>
            <w:r>
              <w:lastRenderedPageBreak/>
              <w:t>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5681AEF9" w14:textId="6E872F90" w:rsidR="001E7F36" w:rsidRDefault="00FD179D">
            <w:pPr>
              <w:jc w:val="right"/>
            </w:pPr>
            <w:r>
              <w:lastRenderedPageBreak/>
              <w:t>1</w:t>
            </w:r>
            <w:r w:rsidR="00C10DC8">
              <w:t>4</w:t>
            </w:r>
          </w:p>
        </w:tc>
      </w:tr>
      <w:tr w:rsidR="001E7F36" w14:paraId="111E4285" w14:textId="77777777">
        <w:tc>
          <w:tcPr>
            <w:tcW w:w="0" w:type="auto"/>
          </w:tcPr>
          <w:p w14:paraId="6AA9CBB5" w14:textId="77777777" w:rsidR="001E7F36" w:rsidRDefault="00302E9B">
            <w:r>
              <w:t>Data collection plan: retention</w:t>
            </w:r>
          </w:p>
        </w:tc>
        <w:tc>
          <w:tcPr>
            <w:tcW w:w="0" w:type="auto"/>
          </w:tcPr>
          <w:p w14:paraId="0EF8E075" w14:textId="77777777" w:rsidR="001E7F36" w:rsidRPr="005B2A38" w:rsidRDefault="00F66D04">
            <w:hyperlink r:id="rId36" w:anchor="18b">
              <w:r w:rsidR="00302E9B" w:rsidRPr="005B2A38">
                <w:rPr>
                  <w:rStyle w:val="Hyperlink"/>
                </w:rPr>
                <w:t>#18b</w:t>
              </w:r>
            </w:hyperlink>
          </w:p>
        </w:tc>
        <w:tc>
          <w:tcPr>
            <w:tcW w:w="0" w:type="auto"/>
          </w:tcPr>
          <w:p w14:paraId="7CC7AC16" w14:textId="77777777" w:rsidR="001E7F36" w:rsidRPr="005B2A38" w:rsidRDefault="00302E9B">
            <w:r w:rsidRPr="005B2A38">
              <w:t>Plans to promote participant retention and complete follow-up, including list of any outcome data to be collected for participants who discontinue or deviate from intervention protocols</w:t>
            </w:r>
          </w:p>
        </w:tc>
        <w:tc>
          <w:tcPr>
            <w:tcW w:w="0" w:type="auto"/>
          </w:tcPr>
          <w:p w14:paraId="1321C20E" w14:textId="62B3CF2F" w:rsidR="001E7F36" w:rsidRDefault="00302E9B">
            <w:pPr>
              <w:jc w:val="right"/>
            </w:pPr>
            <w:del w:id="8" w:author="Kontou, Kate V." w:date="2025-12-12T10:12:00Z">
              <w:r w:rsidDel="003542EA">
                <w:delText>n/a</w:delText>
              </w:r>
            </w:del>
            <w:ins w:id="9" w:author="Kontou, Kate V." w:date="2025-12-12T10:12:00Z">
              <w:r w:rsidR="003542EA">
                <w:t>10</w:t>
              </w:r>
            </w:ins>
          </w:p>
        </w:tc>
      </w:tr>
      <w:tr w:rsidR="001E7F36" w14:paraId="3282EB5F" w14:textId="77777777">
        <w:tc>
          <w:tcPr>
            <w:tcW w:w="0" w:type="auto"/>
          </w:tcPr>
          <w:p w14:paraId="50EA9AF8" w14:textId="77777777" w:rsidR="001E7F36" w:rsidRDefault="00302E9B">
            <w:r>
              <w:t>Data management</w:t>
            </w:r>
          </w:p>
        </w:tc>
        <w:tc>
          <w:tcPr>
            <w:tcW w:w="0" w:type="auto"/>
          </w:tcPr>
          <w:p w14:paraId="5347EDD7" w14:textId="77777777" w:rsidR="001E7F36" w:rsidRDefault="00F66D04">
            <w:hyperlink r:id="rId37" w:anchor="19">
              <w:r w:rsidR="00302E9B">
                <w:rPr>
                  <w:rStyle w:val="Hyperlink"/>
                </w:rPr>
                <w:t>#19</w:t>
              </w:r>
            </w:hyperlink>
          </w:p>
        </w:tc>
        <w:tc>
          <w:tcPr>
            <w:tcW w:w="0" w:type="auto"/>
          </w:tcPr>
          <w:p w14:paraId="097C3178" w14:textId="77777777" w:rsidR="001E7F36" w:rsidRDefault="00302E9B">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7C826C55" w14:textId="3EA7AE53" w:rsidR="001E7F36" w:rsidRDefault="00302E9B">
            <w:pPr>
              <w:jc w:val="right"/>
            </w:pPr>
            <w:r>
              <w:t>1</w:t>
            </w:r>
            <w:r w:rsidR="00C10DC8">
              <w:t>4</w:t>
            </w:r>
          </w:p>
        </w:tc>
      </w:tr>
      <w:tr w:rsidR="001E7F36" w14:paraId="2FB42592" w14:textId="77777777">
        <w:tc>
          <w:tcPr>
            <w:tcW w:w="0" w:type="auto"/>
          </w:tcPr>
          <w:p w14:paraId="638C63F7" w14:textId="77777777" w:rsidR="001E7F36" w:rsidRDefault="00302E9B">
            <w:r>
              <w:t>Statistics: outcomes</w:t>
            </w:r>
          </w:p>
        </w:tc>
        <w:tc>
          <w:tcPr>
            <w:tcW w:w="0" w:type="auto"/>
          </w:tcPr>
          <w:p w14:paraId="1BE3ED60" w14:textId="77777777" w:rsidR="001E7F36" w:rsidRDefault="00F66D04">
            <w:hyperlink r:id="rId38" w:anchor="20a">
              <w:r w:rsidR="00302E9B">
                <w:rPr>
                  <w:rStyle w:val="Hyperlink"/>
                </w:rPr>
                <w:t>#20a</w:t>
              </w:r>
            </w:hyperlink>
          </w:p>
        </w:tc>
        <w:tc>
          <w:tcPr>
            <w:tcW w:w="0" w:type="auto"/>
          </w:tcPr>
          <w:p w14:paraId="12162BE8" w14:textId="77777777" w:rsidR="001E7F36" w:rsidRDefault="00302E9B">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779F2750" w14:textId="68CDE7F5" w:rsidR="001E7F36" w:rsidRDefault="00302E9B">
            <w:pPr>
              <w:jc w:val="right"/>
            </w:pPr>
            <w:r>
              <w:t>14</w:t>
            </w:r>
          </w:p>
        </w:tc>
      </w:tr>
      <w:tr w:rsidR="001E7F36" w14:paraId="4F2E9AB2" w14:textId="77777777">
        <w:tc>
          <w:tcPr>
            <w:tcW w:w="0" w:type="auto"/>
          </w:tcPr>
          <w:p w14:paraId="2D120F1B" w14:textId="77777777" w:rsidR="001E7F36" w:rsidRDefault="00302E9B">
            <w:r>
              <w:t>Statistics: additional analyses</w:t>
            </w:r>
          </w:p>
        </w:tc>
        <w:tc>
          <w:tcPr>
            <w:tcW w:w="0" w:type="auto"/>
          </w:tcPr>
          <w:p w14:paraId="28DA5A13" w14:textId="77777777" w:rsidR="001E7F36" w:rsidRDefault="00F66D04">
            <w:hyperlink r:id="rId39" w:anchor="20b">
              <w:r w:rsidR="00302E9B">
                <w:rPr>
                  <w:rStyle w:val="Hyperlink"/>
                </w:rPr>
                <w:t>#20b</w:t>
              </w:r>
            </w:hyperlink>
          </w:p>
        </w:tc>
        <w:tc>
          <w:tcPr>
            <w:tcW w:w="0" w:type="auto"/>
          </w:tcPr>
          <w:p w14:paraId="5BBE4785" w14:textId="77777777" w:rsidR="001E7F36" w:rsidRDefault="00302E9B">
            <w:r>
              <w:t>Methods for any additional analyses (</w:t>
            </w:r>
            <w:proofErr w:type="spellStart"/>
            <w:r>
              <w:t>eg</w:t>
            </w:r>
            <w:proofErr w:type="spellEnd"/>
            <w:r>
              <w:t>, subgroup and adjusted analyses)</w:t>
            </w:r>
          </w:p>
        </w:tc>
        <w:tc>
          <w:tcPr>
            <w:tcW w:w="0" w:type="auto"/>
          </w:tcPr>
          <w:p w14:paraId="2DCA9122" w14:textId="77777777" w:rsidR="001E7F36" w:rsidRDefault="00302E9B">
            <w:pPr>
              <w:jc w:val="right"/>
            </w:pPr>
            <w:r>
              <w:t>14</w:t>
            </w:r>
          </w:p>
        </w:tc>
      </w:tr>
      <w:tr w:rsidR="001E7F36" w14:paraId="14C3A2FC" w14:textId="77777777">
        <w:tc>
          <w:tcPr>
            <w:tcW w:w="0" w:type="auto"/>
          </w:tcPr>
          <w:p w14:paraId="49F1743B" w14:textId="77777777" w:rsidR="001E7F36" w:rsidRDefault="00302E9B">
            <w:r>
              <w:t>Statistics: analysis population and missing data</w:t>
            </w:r>
          </w:p>
        </w:tc>
        <w:tc>
          <w:tcPr>
            <w:tcW w:w="0" w:type="auto"/>
          </w:tcPr>
          <w:p w14:paraId="4F04E5E8" w14:textId="77777777" w:rsidR="001E7F36" w:rsidRDefault="00F66D04">
            <w:hyperlink r:id="rId40" w:anchor="20c">
              <w:r w:rsidR="00302E9B">
                <w:rPr>
                  <w:rStyle w:val="Hyperlink"/>
                </w:rPr>
                <w:t>#20c</w:t>
              </w:r>
            </w:hyperlink>
          </w:p>
        </w:tc>
        <w:tc>
          <w:tcPr>
            <w:tcW w:w="0" w:type="auto"/>
          </w:tcPr>
          <w:p w14:paraId="09F4D365" w14:textId="77777777" w:rsidR="001E7F36" w:rsidRDefault="00302E9B">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105E8291" w14:textId="77777777" w:rsidR="001E7F36" w:rsidRDefault="00302E9B">
            <w:pPr>
              <w:jc w:val="right"/>
            </w:pPr>
            <w:r>
              <w:t>14</w:t>
            </w:r>
          </w:p>
        </w:tc>
      </w:tr>
      <w:tr w:rsidR="001E7F36" w14:paraId="73ED3C90" w14:textId="77777777">
        <w:tc>
          <w:tcPr>
            <w:tcW w:w="0" w:type="auto"/>
          </w:tcPr>
          <w:p w14:paraId="30505AC4" w14:textId="77777777" w:rsidR="001E7F36" w:rsidRDefault="00302E9B">
            <w:r>
              <w:rPr>
                <w:b/>
              </w:rPr>
              <w:t>Methods: Monitoring</w:t>
            </w:r>
          </w:p>
        </w:tc>
        <w:tc>
          <w:tcPr>
            <w:tcW w:w="0" w:type="auto"/>
          </w:tcPr>
          <w:p w14:paraId="15B6D40B" w14:textId="77777777" w:rsidR="001E7F36" w:rsidRDefault="001E7F36"/>
        </w:tc>
        <w:tc>
          <w:tcPr>
            <w:tcW w:w="0" w:type="auto"/>
          </w:tcPr>
          <w:p w14:paraId="21F15E60" w14:textId="77777777" w:rsidR="001E7F36" w:rsidRDefault="001E7F36"/>
        </w:tc>
        <w:tc>
          <w:tcPr>
            <w:tcW w:w="0" w:type="auto"/>
          </w:tcPr>
          <w:p w14:paraId="43BE3B14" w14:textId="77777777" w:rsidR="001E7F36" w:rsidRDefault="001E7F36"/>
        </w:tc>
      </w:tr>
      <w:tr w:rsidR="001E7F36" w14:paraId="2F17B44D" w14:textId="77777777">
        <w:tc>
          <w:tcPr>
            <w:tcW w:w="0" w:type="auto"/>
          </w:tcPr>
          <w:p w14:paraId="6F395965" w14:textId="77777777" w:rsidR="001E7F36" w:rsidRDefault="00302E9B">
            <w:r>
              <w:t>Data monitoring: formal committee</w:t>
            </w:r>
          </w:p>
        </w:tc>
        <w:tc>
          <w:tcPr>
            <w:tcW w:w="0" w:type="auto"/>
          </w:tcPr>
          <w:p w14:paraId="062765EA" w14:textId="77777777" w:rsidR="001E7F36" w:rsidRDefault="00F66D04">
            <w:hyperlink r:id="rId41" w:anchor="21a">
              <w:r w:rsidR="00302E9B">
                <w:rPr>
                  <w:rStyle w:val="Hyperlink"/>
                </w:rPr>
                <w:t>#21a</w:t>
              </w:r>
            </w:hyperlink>
          </w:p>
        </w:tc>
        <w:tc>
          <w:tcPr>
            <w:tcW w:w="0" w:type="auto"/>
          </w:tcPr>
          <w:p w14:paraId="307D7CFA" w14:textId="77777777" w:rsidR="001E7F36" w:rsidRDefault="00302E9B">
            <w:r w:rsidRPr="005B2A38">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9305AC9" w14:textId="2049D914" w:rsidR="001E7F36" w:rsidRDefault="00302E9B">
            <w:pPr>
              <w:jc w:val="right"/>
            </w:pPr>
            <w:del w:id="10" w:author="Kontou, Kate V." w:date="2025-12-12T10:15:00Z">
              <w:r w:rsidDel="0072021A">
                <w:delText>n/a</w:delText>
              </w:r>
            </w:del>
            <w:ins w:id="11" w:author="Kontou, Kate V." w:date="2025-12-12T10:15:00Z">
              <w:r w:rsidR="0072021A">
                <w:t>15</w:t>
              </w:r>
            </w:ins>
          </w:p>
        </w:tc>
      </w:tr>
      <w:tr w:rsidR="001E7F36" w14:paraId="779BA0E3" w14:textId="77777777">
        <w:tc>
          <w:tcPr>
            <w:tcW w:w="0" w:type="auto"/>
          </w:tcPr>
          <w:p w14:paraId="3B6CBB4D" w14:textId="77777777" w:rsidR="001E7F36" w:rsidRDefault="00302E9B">
            <w:r>
              <w:lastRenderedPageBreak/>
              <w:t>Data monitoring: interim analysis</w:t>
            </w:r>
          </w:p>
        </w:tc>
        <w:tc>
          <w:tcPr>
            <w:tcW w:w="0" w:type="auto"/>
          </w:tcPr>
          <w:p w14:paraId="555A3DD5" w14:textId="77777777" w:rsidR="001E7F36" w:rsidRDefault="00F66D04">
            <w:hyperlink r:id="rId42" w:anchor="21b">
              <w:r w:rsidR="00302E9B">
                <w:rPr>
                  <w:rStyle w:val="Hyperlink"/>
                </w:rPr>
                <w:t>#21b</w:t>
              </w:r>
            </w:hyperlink>
          </w:p>
        </w:tc>
        <w:tc>
          <w:tcPr>
            <w:tcW w:w="0" w:type="auto"/>
          </w:tcPr>
          <w:p w14:paraId="0202EB73" w14:textId="77777777" w:rsidR="001E7F36" w:rsidRDefault="00302E9B">
            <w:r>
              <w:t>Description of any interim analyses and stopping guidelines, including who will have access to these interim results and make the final decision to terminate the trial</w:t>
            </w:r>
          </w:p>
        </w:tc>
        <w:tc>
          <w:tcPr>
            <w:tcW w:w="0" w:type="auto"/>
          </w:tcPr>
          <w:p w14:paraId="450F50CD" w14:textId="40E8E48F" w:rsidR="001E7F36" w:rsidRDefault="00FD179D">
            <w:pPr>
              <w:jc w:val="right"/>
            </w:pPr>
            <w:r>
              <w:t>10</w:t>
            </w:r>
          </w:p>
        </w:tc>
      </w:tr>
      <w:tr w:rsidR="001E7F36" w14:paraId="1FE7E889" w14:textId="77777777">
        <w:tc>
          <w:tcPr>
            <w:tcW w:w="0" w:type="auto"/>
          </w:tcPr>
          <w:p w14:paraId="28782232" w14:textId="77777777" w:rsidR="001E7F36" w:rsidRDefault="00302E9B">
            <w:r>
              <w:t>Harms</w:t>
            </w:r>
          </w:p>
        </w:tc>
        <w:tc>
          <w:tcPr>
            <w:tcW w:w="0" w:type="auto"/>
          </w:tcPr>
          <w:p w14:paraId="23C4AA36" w14:textId="77777777" w:rsidR="001E7F36" w:rsidRDefault="00F66D04">
            <w:hyperlink r:id="rId43" w:anchor="22">
              <w:r w:rsidR="00302E9B">
                <w:rPr>
                  <w:rStyle w:val="Hyperlink"/>
                </w:rPr>
                <w:t>#22</w:t>
              </w:r>
            </w:hyperlink>
          </w:p>
        </w:tc>
        <w:tc>
          <w:tcPr>
            <w:tcW w:w="0" w:type="auto"/>
          </w:tcPr>
          <w:p w14:paraId="4AC2AF7C" w14:textId="77777777" w:rsidR="001E7F36" w:rsidRDefault="00302E9B">
            <w:r>
              <w:t>Plans for collecting, assessing, reporting, and managing solicited and spontaneously reported adverse events and other unintended effects of trial interventions or trial conduct</w:t>
            </w:r>
          </w:p>
        </w:tc>
        <w:tc>
          <w:tcPr>
            <w:tcW w:w="0" w:type="auto"/>
          </w:tcPr>
          <w:p w14:paraId="29D30808" w14:textId="2FD7A86B" w:rsidR="001E7F36" w:rsidRDefault="00302E9B">
            <w:pPr>
              <w:jc w:val="right"/>
            </w:pPr>
            <w:r>
              <w:t>9, 10</w:t>
            </w:r>
            <w:r w:rsidR="00FD179D">
              <w:t>, 1</w:t>
            </w:r>
            <w:r w:rsidR="00F511B2">
              <w:t>5</w:t>
            </w:r>
          </w:p>
        </w:tc>
      </w:tr>
      <w:tr w:rsidR="001E7F36" w14:paraId="7E8B3413" w14:textId="77777777">
        <w:tc>
          <w:tcPr>
            <w:tcW w:w="0" w:type="auto"/>
          </w:tcPr>
          <w:p w14:paraId="1ED08A24" w14:textId="77777777" w:rsidR="001E7F36" w:rsidRDefault="00302E9B">
            <w:r>
              <w:t>Auditing</w:t>
            </w:r>
          </w:p>
        </w:tc>
        <w:tc>
          <w:tcPr>
            <w:tcW w:w="0" w:type="auto"/>
          </w:tcPr>
          <w:p w14:paraId="41504DA9" w14:textId="77777777" w:rsidR="001E7F36" w:rsidRDefault="00F66D04">
            <w:hyperlink r:id="rId44" w:anchor="23">
              <w:r w:rsidR="00302E9B">
                <w:rPr>
                  <w:rStyle w:val="Hyperlink"/>
                </w:rPr>
                <w:t>#23</w:t>
              </w:r>
            </w:hyperlink>
          </w:p>
        </w:tc>
        <w:tc>
          <w:tcPr>
            <w:tcW w:w="0" w:type="auto"/>
          </w:tcPr>
          <w:p w14:paraId="40C02A48" w14:textId="77777777" w:rsidR="001E7F36" w:rsidRDefault="00302E9B">
            <w:r>
              <w:t>Frequency and procedures for auditing trial conduct, if any, and whether the process will be independent from investigators and the sponsor</w:t>
            </w:r>
          </w:p>
        </w:tc>
        <w:tc>
          <w:tcPr>
            <w:tcW w:w="0" w:type="auto"/>
          </w:tcPr>
          <w:p w14:paraId="2722D67D" w14:textId="5C7EE5F2" w:rsidR="001E7F36" w:rsidRDefault="00302E9B">
            <w:pPr>
              <w:jc w:val="right"/>
            </w:pPr>
            <w:r>
              <w:t>1</w:t>
            </w:r>
            <w:r w:rsidR="00F511B2">
              <w:t>5</w:t>
            </w:r>
          </w:p>
        </w:tc>
      </w:tr>
      <w:tr w:rsidR="001E7F36" w14:paraId="0B66EE96" w14:textId="77777777">
        <w:tc>
          <w:tcPr>
            <w:tcW w:w="0" w:type="auto"/>
          </w:tcPr>
          <w:p w14:paraId="3D59C5B9" w14:textId="77777777" w:rsidR="001E7F36" w:rsidRDefault="00302E9B">
            <w:r>
              <w:rPr>
                <w:b/>
              </w:rPr>
              <w:t>Ethics and dissemination</w:t>
            </w:r>
          </w:p>
        </w:tc>
        <w:tc>
          <w:tcPr>
            <w:tcW w:w="0" w:type="auto"/>
          </w:tcPr>
          <w:p w14:paraId="380317C2" w14:textId="77777777" w:rsidR="001E7F36" w:rsidRDefault="001E7F36"/>
        </w:tc>
        <w:tc>
          <w:tcPr>
            <w:tcW w:w="0" w:type="auto"/>
          </w:tcPr>
          <w:p w14:paraId="69B3473D" w14:textId="77777777" w:rsidR="001E7F36" w:rsidRDefault="001E7F36"/>
        </w:tc>
        <w:tc>
          <w:tcPr>
            <w:tcW w:w="0" w:type="auto"/>
          </w:tcPr>
          <w:p w14:paraId="1DC0E03B" w14:textId="77777777" w:rsidR="001E7F36" w:rsidRDefault="001E7F36"/>
        </w:tc>
      </w:tr>
      <w:tr w:rsidR="001E7F36" w14:paraId="2F175921" w14:textId="77777777">
        <w:tc>
          <w:tcPr>
            <w:tcW w:w="0" w:type="auto"/>
          </w:tcPr>
          <w:p w14:paraId="06DB97FC" w14:textId="77777777" w:rsidR="001E7F36" w:rsidRDefault="00302E9B">
            <w:r>
              <w:t>Research ethics approval</w:t>
            </w:r>
          </w:p>
        </w:tc>
        <w:tc>
          <w:tcPr>
            <w:tcW w:w="0" w:type="auto"/>
          </w:tcPr>
          <w:p w14:paraId="31624775" w14:textId="77777777" w:rsidR="001E7F36" w:rsidRDefault="00F66D04">
            <w:hyperlink r:id="rId45" w:anchor="24">
              <w:r w:rsidR="00302E9B">
                <w:rPr>
                  <w:rStyle w:val="Hyperlink"/>
                </w:rPr>
                <w:t>#24</w:t>
              </w:r>
            </w:hyperlink>
          </w:p>
        </w:tc>
        <w:tc>
          <w:tcPr>
            <w:tcW w:w="0" w:type="auto"/>
          </w:tcPr>
          <w:p w14:paraId="225C3417" w14:textId="77777777" w:rsidR="001E7F36" w:rsidRDefault="00302E9B">
            <w:r>
              <w:t>Plans for seeking research ethics committee / institutional review board (REC / IRB) approval</w:t>
            </w:r>
          </w:p>
        </w:tc>
        <w:tc>
          <w:tcPr>
            <w:tcW w:w="0" w:type="auto"/>
          </w:tcPr>
          <w:p w14:paraId="46470F00" w14:textId="070F1B11" w:rsidR="001E7F36" w:rsidRDefault="00FD179D">
            <w:pPr>
              <w:jc w:val="right"/>
            </w:pPr>
            <w:r>
              <w:t>1</w:t>
            </w:r>
            <w:ins w:id="12" w:author="Kontou, Kate V." w:date="2025-12-12T11:06:00Z">
              <w:r w:rsidR="00F66D04">
                <w:t>9</w:t>
              </w:r>
            </w:ins>
            <w:del w:id="13" w:author="Kontou, Kate V." w:date="2025-12-12T11:06:00Z">
              <w:r w:rsidDel="00F66D04">
                <w:delText>8</w:delText>
              </w:r>
            </w:del>
          </w:p>
        </w:tc>
      </w:tr>
      <w:tr w:rsidR="001E7F36" w14:paraId="4500D8C7" w14:textId="77777777">
        <w:tc>
          <w:tcPr>
            <w:tcW w:w="0" w:type="auto"/>
          </w:tcPr>
          <w:p w14:paraId="2DC31092" w14:textId="77777777" w:rsidR="001E7F36" w:rsidRDefault="00302E9B">
            <w:r>
              <w:t>Protocol amendments</w:t>
            </w:r>
          </w:p>
        </w:tc>
        <w:tc>
          <w:tcPr>
            <w:tcW w:w="0" w:type="auto"/>
          </w:tcPr>
          <w:p w14:paraId="2F5F72C1" w14:textId="77777777" w:rsidR="001E7F36" w:rsidRDefault="00F66D04">
            <w:hyperlink r:id="rId46" w:anchor="25">
              <w:r w:rsidR="00302E9B">
                <w:rPr>
                  <w:rStyle w:val="Hyperlink"/>
                </w:rPr>
                <w:t>#25</w:t>
              </w:r>
            </w:hyperlink>
          </w:p>
        </w:tc>
        <w:tc>
          <w:tcPr>
            <w:tcW w:w="0" w:type="auto"/>
          </w:tcPr>
          <w:p w14:paraId="7BC2150D" w14:textId="77777777" w:rsidR="001E7F36" w:rsidRDefault="00302E9B">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5FAE83BD" w14:textId="18D5116F" w:rsidR="001E7F36" w:rsidRDefault="00FD179D">
            <w:pPr>
              <w:jc w:val="right"/>
            </w:pPr>
            <w:r>
              <w:t>15</w:t>
            </w:r>
          </w:p>
        </w:tc>
      </w:tr>
      <w:tr w:rsidR="001E7F36" w14:paraId="01152BF0" w14:textId="77777777">
        <w:tc>
          <w:tcPr>
            <w:tcW w:w="0" w:type="auto"/>
          </w:tcPr>
          <w:p w14:paraId="4C893271" w14:textId="77777777" w:rsidR="001E7F36" w:rsidRDefault="00302E9B">
            <w:r>
              <w:t>Consent or assent</w:t>
            </w:r>
          </w:p>
        </w:tc>
        <w:tc>
          <w:tcPr>
            <w:tcW w:w="0" w:type="auto"/>
          </w:tcPr>
          <w:p w14:paraId="46610552" w14:textId="77777777" w:rsidR="001E7F36" w:rsidRDefault="00F66D04">
            <w:hyperlink r:id="rId47" w:anchor="26a">
              <w:r w:rsidR="00302E9B">
                <w:rPr>
                  <w:rStyle w:val="Hyperlink"/>
                </w:rPr>
                <w:t>#26a</w:t>
              </w:r>
            </w:hyperlink>
          </w:p>
        </w:tc>
        <w:tc>
          <w:tcPr>
            <w:tcW w:w="0" w:type="auto"/>
          </w:tcPr>
          <w:p w14:paraId="131606B0" w14:textId="77777777" w:rsidR="001E7F36" w:rsidRDefault="00302E9B">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4F0B56FE" w14:textId="77777777" w:rsidR="001E7F36" w:rsidRDefault="00302E9B">
            <w:pPr>
              <w:jc w:val="right"/>
            </w:pPr>
            <w:r>
              <w:t>7</w:t>
            </w:r>
          </w:p>
        </w:tc>
      </w:tr>
      <w:tr w:rsidR="001E7F36" w14:paraId="13B6A663" w14:textId="77777777">
        <w:tc>
          <w:tcPr>
            <w:tcW w:w="0" w:type="auto"/>
          </w:tcPr>
          <w:p w14:paraId="24434B9D" w14:textId="77777777" w:rsidR="001E7F36" w:rsidRDefault="00302E9B">
            <w:r>
              <w:t>Consent or assent: ancillary studies</w:t>
            </w:r>
          </w:p>
        </w:tc>
        <w:tc>
          <w:tcPr>
            <w:tcW w:w="0" w:type="auto"/>
          </w:tcPr>
          <w:p w14:paraId="44B88D12" w14:textId="77777777" w:rsidR="001E7F36" w:rsidRDefault="00F66D04">
            <w:hyperlink r:id="rId48" w:anchor="26b">
              <w:r w:rsidR="00302E9B">
                <w:rPr>
                  <w:rStyle w:val="Hyperlink"/>
                </w:rPr>
                <w:t>#26b</w:t>
              </w:r>
            </w:hyperlink>
          </w:p>
        </w:tc>
        <w:tc>
          <w:tcPr>
            <w:tcW w:w="0" w:type="auto"/>
          </w:tcPr>
          <w:p w14:paraId="7708B202" w14:textId="77777777" w:rsidR="001E7F36" w:rsidRDefault="00302E9B">
            <w:r>
              <w:t>Additional consent provisions for collection and use of participant data and biological specimens in ancillary studies, if applicable</w:t>
            </w:r>
          </w:p>
        </w:tc>
        <w:tc>
          <w:tcPr>
            <w:tcW w:w="0" w:type="auto"/>
          </w:tcPr>
          <w:p w14:paraId="23A1DD61" w14:textId="77777777" w:rsidR="001E7F36" w:rsidRDefault="00302E9B">
            <w:pPr>
              <w:jc w:val="right"/>
            </w:pPr>
            <w:r>
              <w:t>7</w:t>
            </w:r>
          </w:p>
        </w:tc>
      </w:tr>
      <w:tr w:rsidR="001E7F36" w14:paraId="4F1416A1" w14:textId="77777777">
        <w:tc>
          <w:tcPr>
            <w:tcW w:w="0" w:type="auto"/>
          </w:tcPr>
          <w:p w14:paraId="6119D6C4" w14:textId="77777777" w:rsidR="001E7F36" w:rsidRDefault="00302E9B">
            <w:r>
              <w:t>Confidentiality</w:t>
            </w:r>
          </w:p>
        </w:tc>
        <w:tc>
          <w:tcPr>
            <w:tcW w:w="0" w:type="auto"/>
          </w:tcPr>
          <w:p w14:paraId="3750FCE3" w14:textId="77777777" w:rsidR="001E7F36" w:rsidRDefault="00F66D04">
            <w:hyperlink r:id="rId49" w:anchor="27">
              <w:r w:rsidR="00302E9B">
                <w:rPr>
                  <w:rStyle w:val="Hyperlink"/>
                </w:rPr>
                <w:t>#27</w:t>
              </w:r>
            </w:hyperlink>
          </w:p>
        </w:tc>
        <w:tc>
          <w:tcPr>
            <w:tcW w:w="0" w:type="auto"/>
          </w:tcPr>
          <w:p w14:paraId="39026895" w14:textId="77777777" w:rsidR="001E7F36" w:rsidRDefault="00302E9B">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2C72E6FC" w14:textId="124E565F" w:rsidR="001E7F36" w:rsidRDefault="00302E9B">
            <w:pPr>
              <w:jc w:val="right"/>
            </w:pPr>
            <w:r>
              <w:t>1</w:t>
            </w:r>
            <w:r w:rsidR="00F511B2">
              <w:t>4</w:t>
            </w:r>
          </w:p>
        </w:tc>
      </w:tr>
      <w:tr w:rsidR="001E7F36" w14:paraId="2C886EB9" w14:textId="77777777">
        <w:tc>
          <w:tcPr>
            <w:tcW w:w="0" w:type="auto"/>
          </w:tcPr>
          <w:p w14:paraId="50B50A76" w14:textId="77777777" w:rsidR="001E7F36" w:rsidRDefault="00302E9B">
            <w:r>
              <w:t>Declaration of interests</w:t>
            </w:r>
          </w:p>
        </w:tc>
        <w:tc>
          <w:tcPr>
            <w:tcW w:w="0" w:type="auto"/>
          </w:tcPr>
          <w:p w14:paraId="4C5F20E4" w14:textId="77777777" w:rsidR="001E7F36" w:rsidRDefault="00F66D04">
            <w:hyperlink r:id="rId50" w:anchor="28">
              <w:r w:rsidR="00302E9B">
                <w:rPr>
                  <w:rStyle w:val="Hyperlink"/>
                </w:rPr>
                <w:t>#28</w:t>
              </w:r>
            </w:hyperlink>
          </w:p>
        </w:tc>
        <w:tc>
          <w:tcPr>
            <w:tcW w:w="0" w:type="auto"/>
          </w:tcPr>
          <w:p w14:paraId="787DA45D" w14:textId="77777777" w:rsidR="001E7F36" w:rsidRDefault="00302E9B">
            <w:r>
              <w:t>Financial and other competing interests for principal investigators for the overall trial and each study site</w:t>
            </w:r>
          </w:p>
        </w:tc>
        <w:tc>
          <w:tcPr>
            <w:tcW w:w="0" w:type="auto"/>
          </w:tcPr>
          <w:p w14:paraId="07178650" w14:textId="70808E18" w:rsidR="001E7F36" w:rsidRDefault="00072BEB">
            <w:pPr>
              <w:jc w:val="right"/>
            </w:pPr>
            <w:r>
              <w:t>1</w:t>
            </w:r>
            <w:r w:rsidR="00F511B2">
              <w:t>9</w:t>
            </w:r>
          </w:p>
        </w:tc>
      </w:tr>
      <w:tr w:rsidR="001E7F36" w14:paraId="1F1D46A2" w14:textId="77777777">
        <w:tc>
          <w:tcPr>
            <w:tcW w:w="0" w:type="auto"/>
          </w:tcPr>
          <w:p w14:paraId="090C89E0" w14:textId="77777777" w:rsidR="001E7F36" w:rsidRDefault="00302E9B">
            <w:r>
              <w:lastRenderedPageBreak/>
              <w:t>Data access</w:t>
            </w:r>
          </w:p>
        </w:tc>
        <w:tc>
          <w:tcPr>
            <w:tcW w:w="0" w:type="auto"/>
          </w:tcPr>
          <w:p w14:paraId="4112019C" w14:textId="77777777" w:rsidR="001E7F36" w:rsidRDefault="00F66D04">
            <w:hyperlink r:id="rId51" w:anchor="29">
              <w:r w:rsidR="00302E9B">
                <w:rPr>
                  <w:rStyle w:val="Hyperlink"/>
                </w:rPr>
                <w:t>#29</w:t>
              </w:r>
            </w:hyperlink>
          </w:p>
        </w:tc>
        <w:tc>
          <w:tcPr>
            <w:tcW w:w="0" w:type="auto"/>
          </w:tcPr>
          <w:p w14:paraId="6AD49017" w14:textId="77777777" w:rsidR="001E7F36" w:rsidRDefault="00302E9B">
            <w:r>
              <w:t>Statement of who will have access to the final trial dataset, and disclosure of contractual agreements that limit such access for investigators</w:t>
            </w:r>
          </w:p>
        </w:tc>
        <w:tc>
          <w:tcPr>
            <w:tcW w:w="0" w:type="auto"/>
          </w:tcPr>
          <w:p w14:paraId="77A8BB10" w14:textId="512A8374" w:rsidR="001E7F36" w:rsidRDefault="00302E9B">
            <w:pPr>
              <w:jc w:val="right"/>
            </w:pPr>
            <w:r>
              <w:t>1</w:t>
            </w:r>
            <w:r w:rsidR="00F511B2">
              <w:t>4</w:t>
            </w:r>
          </w:p>
        </w:tc>
      </w:tr>
      <w:tr w:rsidR="001E7F36" w14:paraId="3C99430A" w14:textId="77777777">
        <w:tc>
          <w:tcPr>
            <w:tcW w:w="0" w:type="auto"/>
          </w:tcPr>
          <w:p w14:paraId="412B6508" w14:textId="77777777" w:rsidR="001E7F36" w:rsidRDefault="00302E9B">
            <w:r>
              <w:t xml:space="preserve">Ancillary and </w:t>
            </w:r>
            <w:proofErr w:type="spellStart"/>
            <w:r>
              <w:t>post trial</w:t>
            </w:r>
            <w:proofErr w:type="spellEnd"/>
            <w:r>
              <w:t xml:space="preserve"> care</w:t>
            </w:r>
          </w:p>
        </w:tc>
        <w:tc>
          <w:tcPr>
            <w:tcW w:w="0" w:type="auto"/>
          </w:tcPr>
          <w:p w14:paraId="38CFB5E1" w14:textId="77777777" w:rsidR="001E7F36" w:rsidRDefault="00F66D04">
            <w:hyperlink r:id="rId52" w:anchor="30">
              <w:r w:rsidR="00302E9B">
                <w:rPr>
                  <w:rStyle w:val="Hyperlink"/>
                </w:rPr>
                <w:t>#30</w:t>
              </w:r>
            </w:hyperlink>
          </w:p>
        </w:tc>
        <w:tc>
          <w:tcPr>
            <w:tcW w:w="0" w:type="auto"/>
          </w:tcPr>
          <w:p w14:paraId="138147A4" w14:textId="77777777" w:rsidR="001E7F36" w:rsidRDefault="00302E9B">
            <w:r>
              <w:t>Provisions, if any, for ancillary and post-trial care, and for compensation to those who suffer harm from trial participation</w:t>
            </w:r>
          </w:p>
        </w:tc>
        <w:tc>
          <w:tcPr>
            <w:tcW w:w="0" w:type="auto"/>
          </w:tcPr>
          <w:p w14:paraId="61A61C51" w14:textId="77777777" w:rsidR="001E7F36" w:rsidRDefault="00302E9B">
            <w:pPr>
              <w:jc w:val="right"/>
            </w:pPr>
            <w:r>
              <w:t>10</w:t>
            </w:r>
          </w:p>
        </w:tc>
      </w:tr>
      <w:tr w:rsidR="001E7F36" w14:paraId="0B1700C7" w14:textId="77777777">
        <w:tc>
          <w:tcPr>
            <w:tcW w:w="0" w:type="auto"/>
          </w:tcPr>
          <w:p w14:paraId="5EADBAE3" w14:textId="77777777" w:rsidR="001E7F36" w:rsidRDefault="00302E9B">
            <w:r>
              <w:t>Dissemination policy: trial results</w:t>
            </w:r>
          </w:p>
        </w:tc>
        <w:tc>
          <w:tcPr>
            <w:tcW w:w="0" w:type="auto"/>
          </w:tcPr>
          <w:p w14:paraId="49E771A7" w14:textId="77777777" w:rsidR="001E7F36" w:rsidRDefault="00F66D04">
            <w:hyperlink r:id="rId53" w:anchor="31a">
              <w:r w:rsidR="00302E9B">
                <w:rPr>
                  <w:rStyle w:val="Hyperlink"/>
                </w:rPr>
                <w:t>#31a</w:t>
              </w:r>
            </w:hyperlink>
          </w:p>
        </w:tc>
        <w:tc>
          <w:tcPr>
            <w:tcW w:w="0" w:type="auto"/>
          </w:tcPr>
          <w:p w14:paraId="4EFFEFAE" w14:textId="77777777" w:rsidR="001E7F36" w:rsidRDefault="00302E9B">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4B9AC226" w14:textId="4DFEC239" w:rsidR="001E7F36" w:rsidRDefault="00302E9B">
            <w:pPr>
              <w:jc w:val="right"/>
            </w:pPr>
            <w:r>
              <w:t>1</w:t>
            </w:r>
            <w:r w:rsidR="00F511B2">
              <w:t>7</w:t>
            </w:r>
          </w:p>
        </w:tc>
      </w:tr>
      <w:tr w:rsidR="001E7F36" w14:paraId="63033DB5" w14:textId="77777777">
        <w:tc>
          <w:tcPr>
            <w:tcW w:w="0" w:type="auto"/>
          </w:tcPr>
          <w:p w14:paraId="0C858506" w14:textId="77777777" w:rsidR="001E7F36" w:rsidRDefault="00302E9B">
            <w:r>
              <w:t>Dissemination policy: authorship</w:t>
            </w:r>
          </w:p>
        </w:tc>
        <w:tc>
          <w:tcPr>
            <w:tcW w:w="0" w:type="auto"/>
          </w:tcPr>
          <w:p w14:paraId="794CE987" w14:textId="77777777" w:rsidR="001E7F36" w:rsidRDefault="00F66D04">
            <w:hyperlink r:id="rId54" w:anchor="31b">
              <w:r w:rsidR="00302E9B">
                <w:rPr>
                  <w:rStyle w:val="Hyperlink"/>
                </w:rPr>
                <w:t>#31b</w:t>
              </w:r>
            </w:hyperlink>
          </w:p>
        </w:tc>
        <w:tc>
          <w:tcPr>
            <w:tcW w:w="0" w:type="auto"/>
          </w:tcPr>
          <w:p w14:paraId="16A7E2A5" w14:textId="77777777" w:rsidR="001E7F36" w:rsidRDefault="00302E9B">
            <w:r>
              <w:t>Authorship eligibility guidelines and any intended use of professional writers</w:t>
            </w:r>
          </w:p>
        </w:tc>
        <w:tc>
          <w:tcPr>
            <w:tcW w:w="0" w:type="auto"/>
          </w:tcPr>
          <w:p w14:paraId="41AE9E7F" w14:textId="301645FD" w:rsidR="001E7F36" w:rsidRDefault="00302E9B">
            <w:pPr>
              <w:jc w:val="right"/>
            </w:pPr>
            <w:r>
              <w:t>1</w:t>
            </w:r>
            <w:r w:rsidR="00F511B2">
              <w:t>7</w:t>
            </w:r>
          </w:p>
        </w:tc>
      </w:tr>
      <w:tr w:rsidR="001E7F36" w14:paraId="17736145" w14:textId="77777777">
        <w:tc>
          <w:tcPr>
            <w:tcW w:w="0" w:type="auto"/>
          </w:tcPr>
          <w:p w14:paraId="0E634537" w14:textId="77777777" w:rsidR="001E7F36" w:rsidRDefault="00302E9B">
            <w:r>
              <w:t>Dissemination policy: reproducible research</w:t>
            </w:r>
          </w:p>
        </w:tc>
        <w:tc>
          <w:tcPr>
            <w:tcW w:w="0" w:type="auto"/>
          </w:tcPr>
          <w:p w14:paraId="1162F725" w14:textId="77777777" w:rsidR="001E7F36" w:rsidRDefault="00F66D04">
            <w:hyperlink r:id="rId55" w:anchor="31c">
              <w:r w:rsidR="00302E9B">
                <w:rPr>
                  <w:rStyle w:val="Hyperlink"/>
                </w:rPr>
                <w:t>#31c</w:t>
              </w:r>
            </w:hyperlink>
          </w:p>
        </w:tc>
        <w:tc>
          <w:tcPr>
            <w:tcW w:w="0" w:type="auto"/>
          </w:tcPr>
          <w:p w14:paraId="1CB007B5" w14:textId="77777777" w:rsidR="001E7F36" w:rsidRDefault="00302E9B">
            <w:r w:rsidRPr="005B2A38">
              <w:t>Plans, if any, for granting public access to the full protocol, participant-level dataset, and statistical code</w:t>
            </w:r>
          </w:p>
        </w:tc>
        <w:tc>
          <w:tcPr>
            <w:tcW w:w="0" w:type="auto"/>
          </w:tcPr>
          <w:p w14:paraId="28246640" w14:textId="012040C6" w:rsidR="001E7F36" w:rsidRDefault="00302E9B">
            <w:pPr>
              <w:jc w:val="right"/>
            </w:pPr>
            <w:del w:id="14" w:author="Kontou, Kate V." w:date="2025-12-12T10:24:00Z">
              <w:r w:rsidDel="0072021A">
                <w:delText>n/a</w:delText>
              </w:r>
            </w:del>
            <w:ins w:id="15" w:author="Kontou, Kate V." w:date="2025-12-12T10:24:00Z">
              <w:r w:rsidR="0072021A">
                <w:t>17</w:t>
              </w:r>
            </w:ins>
          </w:p>
        </w:tc>
      </w:tr>
      <w:tr w:rsidR="001E7F36" w14:paraId="0E437C8A" w14:textId="77777777">
        <w:tc>
          <w:tcPr>
            <w:tcW w:w="0" w:type="auto"/>
          </w:tcPr>
          <w:p w14:paraId="40675A80" w14:textId="77777777" w:rsidR="001E7F36" w:rsidRDefault="00302E9B">
            <w:r>
              <w:rPr>
                <w:b/>
              </w:rPr>
              <w:t>Appendices</w:t>
            </w:r>
          </w:p>
        </w:tc>
        <w:tc>
          <w:tcPr>
            <w:tcW w:w="0" w:type="auto"/>
          </w:tcPr>
          <w:p w14:paraId="5807B073" w14:textId="77777777" w:rsidR="001E7F36" w:rsidRDefault="001E7F36"/>
        </w:tc>
        <w:tc>
          <w:tcPr>
            <w:tcW w:w="0" w:type="auto"/>
          </w:tcPr>
          <w:p w14:paraId="3A08FE59" w14:textId="77777777" w:rsidR="001E7F36" w:rsidRDefault="001E7F36"/>
        </w:tc>
        <w:tc>
          <w:tcPr>
            <w:tcW w:w="0" w:type="auto"/>
          </w:tcPr>
          <w:p w14:paraId="06127C9E" w14:textId="77777777" w:rsidR="001E7F36" w:rsidRDefault="001E7F36"/>
        </w:tc>
      </w:tr>
      <w:tr w:rsidR="001E7F36" w14:paraId="117BBFB3" w14:textId="77777777">
        <w:tc>
          <w:tcPr>
            <w:tcW w:w="0" w:type="auto"/>
          </w:tcPr>
          <w:p w14:paraId="4E0D6404" w14:textId="77777777" w:rsidR="001E7F36" w:rsidRDefault="00302E9B">
            <w:r>
              <w:t>Informed consent materials</w:t>
            </w:r>
          </w:p>
        </w:tc>
        <w:tc>
          <w:tcPr>
            <w:tcW w:w="0" w:type="auto"/>
          </w:tcPr>
          <w:p w14:paraId="72C2DBE5" w14:textId="77777777" w:rsidR="001E7F36" w:rsidRDefault="00F66D04">
            <w:hyperlink r:id="rId56" w:anchor="32">
              <w:r w:rsidR="00302E9B">
                <w:rPr>
                  <w:rStyle w:val="Hyperlink"/>
                </w:rPr>
                <w:t>#32</w:t>
              </w:r>
            </w:hyperlink>
          </w:p>
        </w:tc>
        <w:tc>
          <w:tcPr>
            <w:tcW w:w="0" w:type="auto"/>
          </w:tcPr>
          <w:p w14:paraId="387AD65B" w14:textId="77777777" w:rsidR="001E7F36" w:rsidRPr="009F2F7A" w:rsidRDefault="00302E9B">
            <w:r w:rsidRPr="005B2A38">
              <w:t xml:space="preserve">Model consent form and other related documentation given to participants and </w:t>
            </w:r>
            <w:proofErr w:type="spellStart"/>
            <w:r w:rsidRPr="005B2A38">
              <w:t>authorised</w:t>
            </w:r>
            <w:proofErr w:type="spellEnd"/>
            <w:r w:rsidRPr="005B2A38">
              <w:t xml:space="preserve"> surrogates</w:t>
            </w:r>
          </w:p>
        </w:tc>
        <w:tc>
          <w:tcPr>
            <w:tcW w:w="0" w:type="auto"/>
          </w:tcPr>
          <w:p w14:paraId="5B7E25C4" w14:textId="063730A4" w:rsidR="001E7F36" w:rsidRDefault="00FD179D">
            <w:pPr>
              <w:jc w:val="right"/>
            </w:pPr>
            <w:del w:id="16" w:author="Kontou, Kate V." w:date="2025-12-12T09:57:00Z">
              <w:r w:rsidDel="003542EA">
                <w:delText>n/a</w:delText>
              </w:r>
            </w:del>
            <w:ins w:id="17" w:author="Kontou, Kate V." w:date="2025-12-12T09:57:00Z">
              <w:r w:rsidR="003542EA">
                <w:t>Attached</w:t>
              </w:r>
            </w:ins>
          </w:p>
        </w:tc>
      </w:tr>
      <w:tr w:rsidR="001E7F36" w14:paraId="77A6DD04" w14:textId="77777777">
        <w:tc>
          <w:tcPr>
            <w:tcW w:w="0" w:type="auto"/>
          </w:tcPr>
          <w:p w14:paraId="5375F44B" w14:textId="77777777" w:rsidR="001E7F36" w:rsidRDefault="00302E9B">
            <w:r>
              <w:t>Biological specimens</w:t>
            </w:r>
          </w:p>
        </w:tc>
        <w:tc>
          <w:tcPr>
            <w:tcW w:w="0" w:type="auto"/>
          </w:tcPr>
          <w:p w14:paraId="6F29B8E9" w14:textId="77777777" w:rsidR="001E7F36" w:rsidRDefault="00F66D04">
            <w:hyperlink r:id="rId57" w:anchor="33">
              <w:r w:rsidR="00302E9B">
                <w:rPr>
                  <w:rStyle w:val="Hyperlink"/>
                </w:rPr>
                <w:t>#33</w:t>
              </w:r>
            </w:hyperlink>
          </w:p>
        </w:tc>
        <w:tc>
          <w:tcPr>
            <w:tcW w:w="0" w:type="auto"/>
          </w:tcPr>
          <w:p w14:paraId="2EA7B06A" w14:textId="77777777" w:rsidR="001E7F36" w:rsidRDefault="00302E9B">
            <w:r>
              <w:t>Plans for collection, laboratory evaluation, and storage of biological specimens for genetic or molecular analysis in the current trial and for future use in ancillary studies, if applicable</w:t>
            </w:r>
          </w:p>
        </w:tc>
        <w:tc>
          <w:tcPr>
            <w:tcW w:w="0" w:type="auto"/>
          </w:tcPr>
          <w:p w14:paraId="7227B064" w14:textId="77777777" w:rsidR="001E7F36" w:rsidRDefault="00302E9B">
            <w:pPr>
              <w:jc w:val="right"/>
            </w:pPr>
            <w:r>
              <w:t>11</w:t>
            </w:r>
          </w:p>
        </w:tc>
      </w:tr>
    </w:tbl>
    <w:p w14:paraId="5779E9D9" w14:textId="77777777" w:rsidR="001E7F36" w:rsidRDefault="00302E9B">
      <w:r>
        <w:t>Notes:</w:t>
      </w:r>
    </w:p>
    <w:p w14:paraId="7B0D0C5C" w14:textId="77777777" w:rsidR="001E7F36" w:rsidRDefault="00302E9B">
      <w:pPr>
        <w:numPr>
          <w:ilvl w:val="0"/>
          <w:numId w:val="3"/>
        </w:numPr>
      </w:pPr>
      <w:r>
        <w:t xml:space="preserve">32: 21, 22, 23, 24 The SPIRIT Explanation and Elaboration paper is distributed under the terms of the Creative Commons Attribution License CC-BY-NC. This checklist was completed on 11. October 2024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1E7F36"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19CDE" w14:textId="77777777" w:rsidR="00210997" w:rsidRDefault="00302E9B">
      <w:pPr>
        <w:spacing w:before="0" w:line="240" w:lineRule="auto"/>
      </w:pPr>
      <w:r>
        <w:separator/>
      </w:r>
    </w:p>
  </w:endnote>
  <w:endnote w:type="continuationSeparator" w:id="0">
    <w:p w14:paraId="5A50D94C" w14:textId="77777777" w:rsidR="00210997" w:rsidRDefault="00302E9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02028" w14:textId="77777777" w:rsidR="001E7F36" w:rsidRDefault="00302E9B">
      <w:r>
        <w:separator/>
      </w:r>
    </w:p>
  </w:footnote>
  <w:footnote w:type="continuationSeparator" w:id="0">
    <w:p w14:paraId="7DAAC538" w14:textId="77777777" w:rsidR="001E7F36" w:rsidRDefault="00302E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41807" w14:textId="77777777" w:rsidR="00C150C8" w:rsidRDefault="00302E9B" w:rsidP="00A82CF9">
    <w:pPr>
      <w:pStyle w:val="Header"/>
    </w:pPr>
    <w:r>
      <w:rPr>
        <w:noProof/>
      </w:rPr>
      <mc:AlternateContent>
        <mc:Choice Requires="wps">
          <w:drawing>
            <wp:anchor distT="0" distB="0" distL="114300" distR="114300" simplePos="0" relativeHeight="251659264" behindDoc="0" locked="0" layoutInCell="1" allowOverlap="1" wp14:anchorId="7499123F" wp14:editId="2F5DFFB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72AF60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8A247EC"/>
    <w:multiLevelType w:val="multilevel"/>
    <w:tmpl w:val="243C74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D6EAD2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7282F687"/>
    <w:multiLevelType w:val="multilevel"/>
    <w:tmpl w:val="91F03E5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ontou, Kate V.">
    <w15:presenceInfo w15:providerId="AD" w15:userId="S::kvk7@leicester.ac.uk::b4309b24-4e0c-4286-bcd7-cec3fd10c7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5D68"/>
    <w:rsid w:val="00072BEB"/>
    <w:rsid w:val="001E7F36"/>
    <w:rsid w:val="00210997"/>
    <w:rsid w:val="00302E9B"/>
    <w:rsid w:val="003542EA"/>
    <w:rsid w:val="004E29B3"/>
    <w:rsid w:val="00503453"/>
    <w:rsid w:val="00590D07"/>
    <w:rsid w:val="005B2A38"/>
    <w:rsid w:val="0072021A"/>
    <w:rsid w:val="00784D58"/>
    <w:rsid w:val="008D6863"/>
    <w:rsid w:val="009F2F7A"/>
    <w:rsid w:val="00B86B75"/>
    <w:rsid w:val="00BC48D5"/>
    <w:rsid w:val="00C10DC8"/>
    <w:rsid w:val="00C36279"/>
    <w:rsid w:val="00CE7992"/>
    <w:rsid w:val="00D012A1"/>
    <w:rsid w:val="00E315A3"/>
    <w:rsid w:val="00E63B3E"/>
    <w:rsid w:val="00F511B2"/>
    <w:rsid w:val="00F604C1"/>
    <w:rsid w:val="00F66D04"/>
    <w:rsid w:val="00FD179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83206"/>
  <w15:docId w15:val="{F8B5C1E5-77C1-4525-9081-104FC2520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microsoft.com/office/2011/relationships/people" Target="people.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2409</Words>
  <Characters>1373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ontou, Kate V.</dc:creator>
  <cp:lastModifiedBy>Kontou, Kate V.</cp:lastModifiedBy>
  <cp:revision>7</cp:revision>
  <dcterms:created xsi:type="dcterms:W3CDTF">2025-12-12T09:55:00Z</dcterms:created>
  <dcterms:modified xsi:type="dcterms:W3CDTF">2025-12-12T11:06:00Z</dcterms:modified>
</cp:coreProperties>
</file>